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D8F" w:rsidRPr="0052462B" w:rsidRDefault="00BF6D8F" w:rsidP="00BF6D8F">
      <w:pPr>
        <w:pStyle w:val="Header"/>
        <w:spacing w:line="480" w:lineRule="auto"/>
        <w:jc w:val="both"/>
        <w:rPr>
          <w:rFonts w:asciiTheme="minorHAnsi" w:hAnsiTheme="minorHAnsi"/>
        </w:rPr>
      </w:pPr>
      <w:r w:rsidRPr="0034470D">
        <w:rPr>
          <w:rFonts w:asciiTheme="minorHAnsi" w:hAnsiTheme="minorHAnsi"/>
          <w:b/>
          <w:color w:val="000000"/>
        </w:rPr>
        <w:t>A</w:t>
      </w:r>
      <w:r w:rsidR="00A1452D">
        <w:rPr>
          <w:rFonts w:asciiTheme="minorHAnsi" w:hAnsiTheme="minorHAnsi"/>
          <w:b/>
          <w:color w:val="000000"/>
        </w:rPr>
        <w:t xml:space="preserve">dditional file </w:t>
      </w:r>
      <w:r w:rsidR="004C0A52">
        <w:rPr>
          <w:rFonts w:asciiTheme="minorHAnsi" w:hAnsiTheme="minorHAnsi"/>
          <w:b/>
        </w:rPr>
        <w:t>1</w:t>
      </w:r>
      <w:r w:rsidRPr="0034470D">
        <w:rPr>
          <w:rFonts w:asciiTheme="minorHAnsi" w:hAnsiTheme="minorHAnsi"/>
          <w:b/>
        </w:rPr>
        <w:t>: Tool used to collect information on women’s behavioural aspects related to vacci</w:t>
      </w:r>
      <w:r w:rsidR="003C6229">
        <w:rPr>
          <w:rFonts w:asciiTheme="minorHAnsi" w:hAnsiTheme="minorHAnsi"/>
          <w:b/>
        </w:rPr>
        <w:t>ne and malaria Vaccine</w:t>
      </w:r>
      <w:bookmarkStart w:id="0" w:name="_GoBack"/>
      <w:bookmarkEnd w:id="0"/>
    </w:p>
    <w:p w:rsidR="00BF6D8F" w:rsidRPr="0052462B" w:rsidRDefault="00BF6D8F" w:rsidP="00BF6D8F">
      <w:pPr>
        <w:pStyle w:val="NoSpacing"/>
        <w:spacing w:line="480" w:lineRule="auto"/>
        <w:jc w:val="both"/>
        <w:rPr>
          <w:rFonts w:asciiTheme="minorHAnsi" w:hAnsiTheme="minorHAnsi"/>
          <w:lang w:eastAsia="zh-CN"/>
        </w:rPr>
      </w:pPr>
      <w:r w:rsidRPr="0034470D">
        <w:rPr>
          <w:rFonts w:asciiTheme="minorHAnsi" w:hAnsiTheme="minorHAnsi"/>
          <w:lang w:eastAsia="zh-CN"/>
        </w:rPr>
        <w:t>A: General Information</w:t>
      </w:r>
    </w:p>
    <w:tbl>
      <w:tblPr>
        <w:tblW w:w="0" w:type="auto"/>
        <w:tblLayout w:type="fixed"/>
        <w:tblLook w:val="0000"/>
      </w:tblPr>
      <w:tblGrid>
        <w:gridCol w:w="4697"/>
        <w:gridCol w:w="4582"/>
      </w:tblGrid>
      <w:tr w:rsidR="00BF6D8F" w:rsidRPr="0034470D" w:rsidTr="00A20B25">
        <w:trPr>
          <w:trHeight w:val="458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District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|__|__|</w:t>
            </w:r>
          </w:p>
        </w:tc>
      </w:tr>
      <w:tr w:rsidR="00BF6D8F" w:rsidRPr="0034470D" w:rsidTr="00A20B25">
        <w:trPr>
          <w:trHeight w:val="471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Division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|__|__|__|__|__|__|__|__|__|__|__|__|__|</w:t>
            </w:r>
          </w:p>
        </w:tc>
      </w:tr>
      <w:tr w:rsidR="00BF6D8F" w:rsidRPr="0034470D" w:rsidTr="00A20B25">
        <w:trPr>
          <w:trHeight w:val="471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Ward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|__|__|__|__|__|__|__|__|__|__|__|__|__|</w:t>
            </w:r>
          </w:p>
        </w:tc>
      </w:tr>
      <w:tr w:rsidR="00BF6D8F" w:rsidRPr="0034470D" w:rsidTr="00A20B25">
        <w:trPr>
          <w:trHeight w:val="471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Village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|__|__|__|__|__|__|__|__|__|__|__|__|__|</w:t>
            </w:r>
          </w:p>
        </w:tc>
      </w:tr>
      <w:tr w:rsidR="00BF6D8F" w:rsidRPr="0034470D" w:rsidTr="00A20B25">
        <w:trPr>
          <w:trHeight w:val="471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>
              <w:rPr>
                <w:rFonts w:asciiTheme="minorHAnsi" w:hAnsiTheme="minorHAnsi"/>
              </w:rPr>
              <w:t xml:space="preserve">Sub-village 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|__|__|__|__|__|__|__|__|__|__|__|__|__|</w:t>
            </w:r>
          </w:p>
        </w:tc>
      </w:tr>
      <w:tr w:rsidR="00BF6D8F" w:rsidRPr="0034470D" w:rsidTr="00A20B25">
        <w:trPr>
          <w:trHeight w:val="458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Cluster number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|__|__|__|__|</w:t>
            </w:r>
          </w:p>
        </w:tc>
      </w:tr>
      <w:tr w:rsidR="00BF6D8F" w:rsidRPr="0034470D" w:rsidTr="00A20B25">
        <w:trPr>
          <w:trHeight w:val="471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Household Number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|__|__|__|</w:t>
            </w:r>
          </w:p>
        </w:tc>
      </w:tr>
      <w:tr w:rsidR="00BF6D8F" w:rsidRPr="0034470D" w:rsidTr="00A20B25">
        <w:trPr>
          <w:trHeight w:val="471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Date  of last born child (Date / Month / Year)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|__|__|/|__|__|/|__|__|__|__|</w:t>
            </w:r>
          </w:p>
        </w:tc>
      </w:tr>
      <w:tr w:rsidR="00BF6D8F" w:rsidRPr="0034470D" w:rsidTr="00A20B25">
        <w:trPr>
          <w:trHeight w:val="471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Date of interview  (Date / Month / Year)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|__|__|/|__|__|/|__|__|__|__|</w:t>
            </w:r>
          </w:p>
        </w:tc>
      </w:tr>
      <w:tr w:rsidR="00BF6D8F" w:rsidRPr="0034470D" w:rsidTr="00A20B25">
        <w:trPr>
          <w:trHeight w:val="471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Time to start: Hours: Minutes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|__|__|:|__|__|</w:t>
            </w:r>
          </w:p>
        </w:tc>
      </w:tr>
      <w:tr w:rsidR="00BF6D8F" w:rsidRPr="0034470D" w:rsidTr="00A20B25">
        <w:trPr>
          <w:trHeight w:val="254"/>
        </w:trPr>
        <w:tc>
          <w:tcPr>
            <w:tcW w:w="4697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Time to finish: Hours</w:t>
            </w:r>
            <w:r w:rsidRPr="0034470D">
              <w:rPr>
                <w:rFonts w:asciiTheme="minorHAnsi" w:hAnsiTheme="minorHAnsi"/>
                <w:i/>
              </w:rPr>
              <w:t>: Minutes</w:t>
            </w:r>
            <w:r w:rsidRPr="0034470D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4582" w:type="dxa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|__|__|:|__|__|</w:t>
            </w:r>
          </w:p>
        </w:tc>
      </w:tr>
      <w:tr w:rsidR="00BF6D8F" w:rsidRPr="0034470D" w:rsidTr="00A20B25">
        <w:trPr>
          <w:trHeight w:val="929"/>
        </w:trPr>
        <w:tc>
          <w:tcPr>
            <w:tcW w:w="9279" w:type="dxa"/>
            <w:gridSpan w:val="2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eastAsiaTheme="majorEastAsia" w:hAnsiTheme="minorHAnsi" w:cstheme="majorBidi"/>
                <w:i/>
                <w:iCs/>
                <w:color w:val="4F81BD" w:themeColor="accent1"/>
                <w:spacing w:val="15"/>
              </w:rPr>
            </w:pPr>
            <w:r w:rsidRPr="0034470D">
              <w:rPr>
                <w:rFonts w:asciiTheme="minorHAnsi" w:hAnsiTheme="minorHAnsi"/>
              </w:rPr>
              <w:t>Respondent Number</w:t>
            </w:r>
            <w:r>
              <w:rPr>
                <w:rFonts w:asciiTheme="minorHAnsi" w:hAnsiTheme="minorHAnsi"/>
              </w:rPr>
              <w:t xml:space="preserve">     </w:t>
            </w:r>
            <w:r w:rsidRPr="0034470D">
              <w:rPr>
                <w:rFonts w:asciiTheme="minorHAnsi" w:hAnsiTheme="minorHAnsi"/>
              </w:rPr>
              <w:t>|__|__|__|__|__|__|__|__|__|__|__|__|__|__|__|__|__|__|__|</w:t>
            </w:r>
          </w:p>
        </w:tc>
      </w:tr>
    </w:tbl>
    <w:p w:rsidR="00BF6D8F" w:rsidRPr="0034470D" w:rsidRDefault="00BF6D8F" w:rsidP="00BF6D8F">
      <w:pPr>
        <w:tabs>
          <w:tab w:val="left" w:pos="2951"/>
        </w:tabs>
        <w:spacing w:after="0" w:line="240" w:lineRule="auto"/>
        <w:jc w:val="both"/>
        <w:rPr>
          <w:rFonts w:asciiTheme="minorHAnsi" w:hAnsiTheme="minorHAnsi" w:cs="Calibri"/>
          <w:b/>
        </w:rPr>
      </w:pPr>
      <w:r w:rsidRPr="0034470D">
        <w:rPr>
          <w:rFonts w:asciiTheme="minorHAnsi" w:hAnsiTheme="minorHAnsi" w:cs="Calibri"/>
          <w:b/>
        </w:rPr>
        <w:t>B: Status of the interview</w:t>
      </w:r>
      <w:r w:rsidRPr="0034470D">
        <w:rPr>
          <w:rFonts w:asciiTheme="minorHAnsi" w:hAnsiTheme="minorHAnsi" w:cs="Calibri"/>
          <w:b/>
        </w:rPr>
        <w:tab/>
      </w:r>
    </w:p>
    <w:tbl>
      <w:tblPr>
        <w:tblW w:w="9360" w:type="dxa"/>
        <w:tblInd w:w="108" w:type="dxa"/>
        <w:tblLook w:val="0000"/>
      </w:tblPr>
      <w:tblGrid>
        <w:gridCol w:w="540"/>
        <w:gridCol w:w="3439"/>
        <w:gridCol w:w="3761"/>
        <w:gridCol w:w="1620"/>
      </w:tblGrid>
      <w:tr w:rsidR="00BF6D8F" w:rsidRPr="0034470D" w:rsidTr="00A20B25">
        <w:trPr>
          <w:trHeight w:val="28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3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 xml:space="preserve">What is the status of the interview? 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22" o:spid="_x0000_s1026" style="position:absolute;left:0;text-align:left;margin-left:182.45pt;margin-top:3pt;width:7.15pt;height:7.1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mhFGwIAADsEAAAOAAAAZHJzL2Uyb0RvYy54bWysU9uO0zAQfUfiHyy/06RRC7tR09WqSxHS&#10;AisWPmDqOI2Fb4zdpuXrGTvd0gWeEH6wPJ7x8ZkzM4ubg9FsLzEoZxs+nZScSStcq+y24V+/rF9d&#10;cRYi2Ba0s7LhRxn4zfLli8Xga1m53ulWIiMQG+rBN7yP0ddFEUQvDYSJ89KSs3NoIJKJ26JFGAjd&#10;6KIqy9fF4LD16IQMgW7vRidfZvyukyJ+6rogI9MNJ24x75j3TdqL5QLqLYLvlTjRgH9gYUBZ+vQM&#10;dQcR2A7VH1BGCXTBdXEinClc1ykhcw6UzbT8LZvHHrzMuZA4wZ9lCv8PVnzcPyBTbcOrijMLhmr0&#10;mVQDu9WS0R0JNPhQU9yjf8CUYvD3TnwLzLpVT2HyFtENvYSWaE1TfPHsQTICPWWb4YNrCR520WWt&#10;Dh2aBEgqsEMuyfFcEnmITNDldXlVzjkT5BmPCR/qp6ceQ3wnnWHp0HAk5hka9vchjqFPIZm606pd&#10;K62zgdvNSiPbA/XGOq/MnjK8DNOWDfT5vJpn5Ge+cAlR5vU3CKMiNblWpuFX5yCok2ZvbUs0oY6g&#10;9Him7LQ9iZh0G/XfuPZIGqIbO5gmjg69wx+cDdS9DQ/fd4CSM/3eUh2up7NZavdszOZvKjLw0rO5&#10;9IAVBNXwyNl4XMVxRHYe1bann6Y5d+tuqXadysqmuo6sTmSpQ3NtTtOURuDSzlG/Zn75EwAA//8D&#10;AFBLAwQUAAYACAAAACEAnQJKF90AAAAIAQAADwAAAGRycy9kb3ducmV2LnhtbEyPQU+DQBSE7yb+&#10;h80z8WYXwaBQHo3R1MRjSy/eHuwKVHaXsEuL/nqfJ3uczGTmm2KzmEGc9OR7ZxHuVxEIbRunetsi&#10;HKrt3RMIH8gqGpzVCN/aw6a8viooV+5sd/q0D63gEutzQuhCGHMpfdNpQ37lRm3Z+3STocByaqWa&#10;6MzlZpBxFKXSUG95oaNRv3S6+drPBqHu4wP97Kq3yGTbJLwv1XH+eEW8vVme1yCCXsJ/GP7wGR1K&#10;ZqrdbJUXA0KSPmQcRUj5EvvJYxaDqBHiKAFZFvLyQPkLAAD//wMAUEsBAi0AFAAGAAgAAAAhALaD&#10;OJL+AAAA4QEAABMAAAAAAAAAAAAAAAAAAAAAAFtDb250ZW50X1R5cGVzXS54bWxQSwECLQAUAAYA&#10;CAAAACEAOP0h/9YAAACUAQAACwAAAAAAAAAAAAAAAAAvAQAAX3JlbHMvLnJlbHNQSwECLQAUAAYA&#10;CAAAACEA3hJoRRsCAAA7BAAADgAAAAAAAAAAAAAAAAAuAgAAZHJzL2Uyb0RvYy54bWxQSwECLQAU&#10;AAYACAAAACEAnQJKF90AAAAIAQAADwAAAAAAAAAAAAAAAAB1BAAAZHJzL2Rvd25yZXYueG1sUEsF&#10;BgAAAAAEAAQA8wAAAH8FAAAAAA==&#10;"/>
              </w:pict>
            </w:r>
            <w:r w:rsidR="00BF6D8F" w:rsidRPr="0034470D">
              <w:rPr>
                <w:rFonts w:asciiTheme="minorHAnsi" w:hAnsiTheme="minorHAnsi" w:cs="Calibri"/>
              </w:rPr>
              <w:t>(1) Comple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88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7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21" o:spid="_x0000_s1047" style="position:absolute;left:0;text-align:left;margin-left:182.6pt;margin-top:2.55pt;width:7.15pt;height:7.1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xNdGwIAADsEAAAOAAAAZHJzL2Uyb0RvYy54bWysU1GP0zAMfkfiP0R5Z+2mDXbVutNpxxDS&#10;AScOfoCXpmtEGgcnWzd+PW66jR3whMhDZMfOl8+fncXtobVirykYdKUcj3IptFNYGbct5dcv61dz&#10;KUIEV4FFp0t51EHeLl++WHS+0BNs0FaaBIO4UHS+lE2MvsiyoBrdQhih146DNVILkV3aZhVBx+it&#10;zSZ5/jrrkCpPqHQIfHo/BOUy4de1VvFTXQcdhS0lc4tpp7Rv+j1bLqDYEvjGqBMN+AcWLRjHj16g&#10;7iGC2JH5A6o1ijBgHUcK2wzr2iidauBqxvlv1Tw14HWqhcUJ/iJT+H+w6uP+kYSpSjkZS+Gg5R59&#10;ZtXAba0WfMYCdT4UnPfkH6kvMfgHVN+CcLhqOE3fEWHXaKiYVsrPnl3oncBXxab7gBXDwy5i0upQ&#10;U9sDsgrikFpyvLREH6JQfHiTz/OZFIojg8l8MijOVz2F+E5jK3qjlMTMEzTsH0IcUs8piTpaU62N&#10;tcmh7WZlSeyBZ2OdVl8to4frNOtEx4/PJrOE/CwWriHytP4G0ZrIQ25NW8r5JQmKXrO3ruI3oYhg&#10;7GDz+9YxjbNug/4brI6sIeEwwfzj2GiQfkjR8fSWMnzfAWkp7HvHfbgZT6f9uCdnOnszYYeuI5vr&#10;CDjFUKWMUgzmKg5fZOfJbBt+aZxqd3jHvatNUrbnN7A6keUJTeqdflP/Ba79lPXrzy9/AgAA//8D&#10;AFBLAwQUAAYACAAAACEAxtUCdd0AAAAIAQAADwAAAGRycy9kb3ducmV2LnhtbEyPQU+DQBCF7yb+&#10;h82YeLNLQaogS2M0NfHY0ou3hR0BZWcJu7Tor3c86XHyvrz3TbFd7CBOOPnekYL1KgKB1DjTU6vg&#10;WO1u7kH4oMnowREq+EIP2/LyotC5cWfa4+kQWsEl5HOtoAthzKX0TYdW+5UbkTh7d5PVgc+plWbS&#10;Zy63g4yjaCOt7okXOj3iU4fN52G2Cuo+PurvffUS2WyXhNel+pjfnpW6vloeH0AEXMIfDL/6rA4l&#10;O9VuJuPFoCDZpDGjCtI1CM6TuywFUTOY3YIsC/n/gfIHAAD//wMAUEsBAi0AFAAGAAgAAAAhALaD&#10;OJL+AAAA4QEAABMAAAAAAAAAAAAAAAAAAAAAAFtDb250ZW50X1R5cGVzXS54bWxQSwECLQAUAAYA&#10;CAAAACEAOP0h/9YAAACUAQAACwAAAAAAAAAAAAAAAAAvAQAAX3JlbHMvLnJlbHNQSwECLQAUAAYA&#10;CAAAACEAKg8TXRsCAAA7BAAADgAAAAAAAAAAAAAAAAAuAgAAZHJzL2Uyb0RvYy54bWxQSwECLQAU&#10;AAYACAAAACEAxtUCdd0AAAAIAQAADwAAAAAAAAAAAAAAAAB1BAAAZHJzL2Rvd25yZXYueG1sUEsF&#10;BgAAAAAEAAQA8wAAAH8FAAAAAA==&#10;"/>
              </w:pict>
            </w:r>
            <w:r w:rsidR="00BF6D8F" w:rsidRPr="0034470D">
              <w:rPr>
                <w:rFonts w:asciiTheme="minorHAnsi" w:hAnsiTheme="minorHAnsi" w:cs="Calibri"/>
              </w:rPr>
              <w:t>(2) Incomplete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88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20" o:spid="_x0000_s1046" style="position:absolute;left:0;text-align:left;margin-left:182.45pt;margin-top:1.2pt;width:7.15pt;height:7.15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+erjGwIAADsEAAAOAAAAZHJzL2Uyb0RvYy54bWysU8GO0zAQvSPxD5bvNGnVwm7UdLXqUoS0&#10;wIqFD3AdJ7GwPWbsNi1fz9jpli5wQvhgeTzj5zdvZpY3B2vYXmHQ4Go+nZScKSeh0a6r+dcvm1dX&#10;nIUoXCMMOFXzowr8ZvXyxXLwlZpBD6ZRyAjEhWrwNe9j9FVRBNkrK8IEvHLkbAGtiGRiVzQoBkK3&#10;ppiV5etiAGw8glQh0O3d6OSrjN+2SsZPbRtUZKbmxC3mHfO+TXuxWoqqQ+F7LU80xD+wsEI7+vQM&#10;dSeiYDvUf0BZLRECtHEiwRbQtlqqnANlMy1/y+axF17lXEic4M8yhf8HKz/uH5DppuYzkscJSzX6&#10;TKoJ1xnF6I4EGnyoKO7RP2BKMfh7kN8Cc7DuKUzdIsLQK9EQrWmKL549SEagp2w7fICG4MUuQtbq&#10;0KJNgKQCO+SSHM8lUYfIJF1el1flgjNJnvGY8EX19NRjiO8UWJYONUdinqHF/j7EMfQpJFMHo5uN&#10;NiYb2G3XBtleUG9s8srsKcPLMOPYQJ8vZouM/MwXLiHKvP4GYXWkJjfa1vzqHCSqpNlb1xBNUUWh&#10;zXim7Iw7iZh0G/XfQnMkDRHGDqaJo0MP+IOzgbq35uH7TqDizLx3VIfr6Xye2j0b88WbVFy89Gwv&#10;PcJJgqp55Gw8ruM4IjuPuuvpp2nO3cEt1a7VWdlU15HViSx1aK7NaZrSCFzaOerXzK9+AgAA//8D&#10;AFBLAwQUAAYACAAAACEAYR4cV90AAAAIAQAADwAAAGRycy9kb3ducmV2LnhtbEyPQU+DQBCF7yb+&#10;h82YeLOL0FBBlsZoauKxpRdvA7sCys4SdmnRX+94qsfJ+/LeN8V2sYM4mcn3jhTcryIQhhqne2oV&#10;HKvd3QMIH5A0Do6Mgm/jYVteXxWYa3emvTkdQiu4hHyOCroQxlxK33TGol+50RBnH26yGPicWqkn&#10;PHO5HWQcRam02BMvdDia5840X4fZKqj7+Ig/++o1stkuCW9L9Tm/vyh1e7M8PYIIZgkXGP70WR1K&#10;dqrdTNqLQUGSrjNGFcRrEJwnmywGUTOYbkCWhfz/QPkLAAD//wMAUEsBAi0AFAAGAAgAAAAhALaD&#10;OJL+AAAA4QEAABMAAAAAAAAAAAAAAAAAAAAAAFtDb250ZW50X1R5cGVzXS54bWxQSwECLQAUAAYA&#10;CAAAACEAOP0h/9YAAACUAQAACwAAAAAAAAAAAAAAAAAvAQAAX3JlbHMvLnJlbHNQSwECLQAUAAYA&#10;CAAAACEAufnq4xsCAAA7BAAADgAAAAAAAAAAAAAAAAAuAgAAZHJzL2Uyb0RvYy54bWxQSwECLQAU&#10;AAYACAAAACEAYR4cV90AAAAIAQAADwAAAAAAAAAAAAAAAAB1BAAAZHJzL2Rvd25yZXYueG1sUEsF&#10;BgAAAAAEAAQA8wAAAH8FAAAAAA==&#10;"/>
              </w:pict>
            </w:r>
            <w:r w:rsidR="00BF6D8F" w:rsidRPr="0034470D">
              <w:rPr>
                <w:rFonts w:asciiTheme="minorHAnsi" w:hAnsiTheme="minorHAnsi" w:cs="Calibri"/>
              </w:rPr>
              <w:t>(3) No intervie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8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2</w:t>
            </w:r>
          </w:p>
        </w:tc>
        <w:tc>
          <w:tcPr>
            <w:tcW w:w="3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If incomplete or no interview, why?</w:t>
            </w:r>
          </w:p>
        </w:tc>
        <w:tc>
          <w:tcPr>
            <w:tcW w:w="37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18" o:spid="_x0000_s1045" style="position:absolute;left:0;text-align:left;margin-left:182.55pt;margin-top:3.1pt;width:7.15pt;height:7.15pt;z-index:25167872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7quGwIAADsEAAAOAAAAZHJzL2Uyb0RvYy54bWysU9uO0zAQfUfiHyy/06RVC7tR09WqSxHS&#10;AisWPmDqOImFb4zdpuXrGTvd0gWeEH6wPJ7x8ZkzM8ubg9FsLzEoZ2s+nZScSStco2xX869fNq+u&#10;OAsRbAPaWVnzowz8ZvXyxXLwlZy53ulGIiMQG6rB17yP0VdFEUQvDYSJ89KSs3VoIJKJXdEgDIRu&#10;dDEry9fF4LDx6IQMgW7vRidfZfy2lSJ+atsgI9M1J24x75j3bdqL1RKqDsH3SpxowD+wMKAsfXqG&#10;uoMIbIfqDyijBLrg2jgRzhSubZWQOQfKZlr+ls1jD17mXEic4M8yhf8HKz7uH5CphmpHlbJgqEaf&#10;STWwnZaM7kigwYeK4h79A6YUg7934ltg1q17CpO3iG7oJTREa5rii2cPkhHoKdsOH1xD8LCLLmt1&#10;aNEkQFKBHXJJjueSyENkgi6vy6tywZkgz3hM+FA9PfUY4jvpDEuHmiMxz9Cwvw9xDH0KydSdVs1G&#10;aZ0N7LZrjWwP1BubvDJ7yvAyTFs20OeL2SIjP/OFS4gyr79BGBWpybUyNb86B0GVNHtrG6IJVQSl&#10;xzNlp+1JxKTbqP/WNUfSEN3YwTRxdOgd/uBsoO6tefi+A5Sc6feW6nA9nc9Tu2djvngzIwMvPdtL&#10;D1hBUDWPnI3HdRxHZOdRdT39NM25W3dLtWtVVjbVdWR1IksdmmtzmqY0Apd2jvo186ufAAAA//8D&#10;AFBLAwQUAAYACAAAACEAW357uN4AAAAIAQAADwAAAGRycy9kb3ducmV2LnhtbEyPQU+DQBSE7yb+&#10;h80z8WaXgkWLPBqjaROPLb14e7AroOxbwi4t+uvdnvQ4mcnMN/lmNr046dF1lhGWiwiE5tqqjhuE&#10;Y7m9ewThPLGi3rJG+NYONsX1VU6Zsmfe69PBNyKUsMsIofV+yKR0dasNuYUdNAfvw46GfJBjI9VI&#10;51BuehlHUSoNdRwWWhr0S6vrr8NkEKouPtLPvtxFZr1N/Ntcfk7vr4i3N/PzEwivZ/8Xhgt+QIci&#10;MFV2YuVEj5Ckq2WIIqQxiOAnD+t7EBVCHK1AFrn8f6D4BQAA//8DAFBLAQItABQABgAIAAAAIQC2&#10;gziS/gAAAOEBAAATAAAAAAAAAAAAAAAAAAAAAABbQ29udGVudF9UeXBlc10ueG1sUEsBAi0AFAAG&#10;AAgAAAAhADj9If/WAAAAlAEAAAsAAAAAAAAAAAAAAAAALwEAAF9yZWxzLy5yZWxzUEsBAi0AFAAG&#10;AAgAAAAhAP4Tuq4bAgAAOwQAAA4AAAAAAAAAAAAAAAAALgIAAGRycy9lMm9Eb2MueG1sUEsBAi0A&#10;FAAGAAgAAAAhAFt+e7jeAAAACAEAAA8AAAAAAAAAAAAAAAAAdQQAAGRycy9kb3ducmV2LnhtbFBL&#10;BQYAAAAABAAEAPMAAACABQAAAAA=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1) Verbal Consent not given 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88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4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761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17" o:spid="_x0000_s1044" style="position:absolute;left:0;text-align:left;margin-left:182.3pt;margin-top:26.3pt;width:7.15pt;height:8.25pt;z-index:25168076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st6HwIAADw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E21W3BmoKca&#10;fSbVwLRaMrojgQbnS4p7co8YU/Tu3opvnhm77ihM3iLaoZNQE60ixmcvHkTD01O2HT7amuBhF2zS&#10;6tBgHwFJBXZIJTmeSyIPgQm6vM6v8jlngjxFPlss5ukDKJ/fOvThvbQ9i4eKI1FP2LC/9yFygfI5&#10;JHG3WtUbpXUysN2uNbI9UHNs0jqh+8swbdhARObTeUJ+4fOXEHlaf4PoVaAu16qv+NU5CMoo2jtT&#10;px4MoPR4JsranFSMwo0F2Nr6SCKiHVuYRo4OncUfnA3UvhX333eAkjP9wVAhrovZLPZ7MmbzxZQM&#10;vPRsLz1gBEFVPHA2HtdhnJGdQ9V29FORcjf2lorXqKRsLOzI6kSWWjQJfhqnOAOXdor6NfSrnwAA&#10;AP//AwBQSwMEFAAGAAgAAAAhAJ4QkmLfAAAACQEAAA8AAABkcnMvZG93bnJldi54bWxMj8FOg0AQ&#10;hu8mvsNmTLzZpaBYkKExmpp4bOnF28KOgLK7hF1a9OkdT3qaTObLP99fbBcziBNNvncWYb2KQJBt&#10;nO5ti3CsdjcbED4oq9XgLCF8kYdteXlRqFy7s93T6RBawSHW5wqhC2HMpfRNR0b5lRvJ8u3dTUYF&#10;XqdW6kmdOdwMMo6iVBrVW/7QqZGeOmo+D7NBqPv4qL731Utksl0SXpfqY357Rry+Wh4fQARawh8M&#10;v/qsDiU71W622osBIUlvU0YR7mKeDCT3mwxEjZBma5BlIf83KH8AAAD//wMAUEsBAi0AFAAGAAgA&#10;AAAhALaDOJL+AAAA4QEAABMAAAAAAAAAAAAAAAAAAAAAAFtDb250ZW50X1R5cGVzXS54bWxQSwEC&#10;LQAUAAYACAAAACEAOP0h/9YAAACUAQAACwAAAAAAAAAAAAAAAAAvAQAAX3JlbHMvLnJlbHNQSwEC&#10;LQAUAAYACAAAACEADNrLeh8CAAA8BAAADgAAAAAAAAAAAAAAAAAuAgAAZHJzL2Uyb0RvYy54bWxQ&#10;SwECLQAUAAYACAAAACEAnhCSYt8AAAAJAQAADwAAAAAAAAAAAAAAAAB5BAAAZHJzL2Rvd25yZXYu&#10;eG1sUEsFBgAAAAAEAAQA8wAAAIUFAAAAAA==&#10;"/>
              </w:pict>
            </w: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19" o:spid="_x0000_s1043" style="position:absolute;left:0;text-align:left;margin-left:182.2pt;margin-top:3.85pt;width:7.15pt;height:7.15pt;z-index:25167974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UMQGwIAADsEAAAOAAAAZHJzL2Uyb0RvYy54bWysU8GOEzEMvSPxD1HudKZVC+2o09WqSxHS&#10;AisWPiDNZDoRSRyctNPy9TiZbukCJ0QOURw7L8/P9vLmaA07KAwaXM3Ho5Iz5SQ02u1q/vXL5tWc&#10;sxCFa4QBp2p+UoHfrF6+WPa+UhPowDQKGYG4UPW+5l2MviqKIDtlRRiBV46cLaAVkUzcFQ2KntCt&#10;KSZl+broARuPIFUIdHs3OPkq47etkvFT2wYVmak5cYt5x7xv016slqLaofCdlmca4h9YWKEdfXqB&#10;uhNRsD3qP6CslggB2jiSYAtoWy1VzoGyGZe/ZfPYCa9yLiRO8BeZwv+DlR8PD8h0Q7VbcOaEpRp9&#10;JtWE2xnF6I4E6n2oKO7RP2BKMfh7kN8Cc7DuKEzdIkLfKdEQrXGKL549SEagp2zbf4CG4MU+Qtbq&#10;2KJNgKQCO+aSnC4lUcfIJF0uynk540ySZzgmfFE9PfUY4jsFlqVDzZGYZ2hxuA9xCH0KydTB6Gaj&#10;jckG7rZrg+wgqDc2eWX2lOF1mHGsp89nk1lGfuYL1xBlXn+DsDpSkxttaz6/BIkqafbWNURTVFFo&#10;M5wpO+POIibdBv230JxIQ4Shg2ni6NAB/uCsp+6tefi+F6g4M+8d1WExnk5Tu2djOnszIQOvPdtr&#10;j3CSoGoeORuO6ziMyN6j3nX00zjn7uCWatfqrGyq68DqTJY6NNfmPE1pBK7tHPVr5lc/AQAA//8D&#10;AFBLAwQUAAYACAAAACEAmt3Led4AAAAIAQAADwAAAGRycy9kb3ducmV2LnhtbEyPQU+DQBCF7yb+&#10;h82YeLO7QlMqZWiMpiYeW3rxtsAKVHaWsEuL/nrHU729yXt575tsO9tenM3oO0cIjwsFwlDl6o4a&#10;hGOxe1iD8EFTrXtHBuHbeNjmtzeZTmt3ob05H0IjuIR8qhHaEIZUSl+1xmq/cIMh9j7daHXgc2xk&#10;PeoLl9teRkqtpNUd8UKrB/PSmurrMFmEsouO+mdfvCn7tIvD+1ycpo9XxPu7+XkDIpg5XMPwh8/o&#10;kDNT6SaqvegR4tVyyVGEJAHBfpysWZQIUaRA5pn8/0D+CwAA//8DAFBLAQItABQABgAIAAAAIQC2&#10;gziS/gAAAOEBAAATAAAAAAAAAAAAAAAAAAAAAABbQ29udGVudF9UeXBlc10ueG1sUEsBAi0AFAAG&#10;AAgAAAAhADj9If/WAAAAlAEAAAsAAAAAAAAAAAAAAAAALwEAAF9yZWxzLy5yZWxzUEsBAi0AFAAG&#10;AAgAAAAhAG3lQxAbAgAAOwQAAA4AAAAAAAAAAAAAAAAALgIAAGRycy9lMm9Eb2MueG1sUEsBAi0A&#10;FAAGAAgAAAAhAJrdy3neAAAACAEAAA8AAAAAAAAAAAAAAAAAdQQAAGRycy9kb3ducmV2LnhtbFBL&#10;BQYAAAAABAAEAPMAAACABQAAAAA=&#10;"/>
              </w:pict>
            </w:r>
            <w:r w:rsidR="00BF6D8F" w:rsidRPr="0034470D">
              <w:rPr>
                <w:rFonts w:asciiTheme="minorHAnsi" w:hAnsiTheme="minorHAnsi" w:cs="Calibri"/>
              </w:rPr>
              <w:t>(2) Verbal Consent refused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88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4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761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(3) Other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88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(4) Specify_______________________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</w:tbl>
    <w:p w:rsidR="00BF6D8F" w:rsidRPr="0034470D" w:rsidRDefault="00BF6D8F" w:rsidP="00BF6D8F">
      <w:pPr>
        <w:spacing w:after="0" w:line="480" w:lineRule="auto"/>
        <w:jc w:val="both"/>
        <w:rPr>
          <w:rFonts w:asciiTheme="minorHAnsi" w:hAnsiTheme="minorHAnsi" w:cs="Calibri"/>
          <w:b/>
        </w:rPr>
      </w:pPr>
    </w:p>
    <w:p w:rsidR="00BF6D8F" w:rsidRPr="0034470D" w:rsidRDefault="00BF6D8F" w:rsidP="00BF6D8F">
      <w:pPr>
        <w:spacing w:after="0" w:line="360" w:lineRule="auto"/>
        <w:jc w:val="both"/>
        <w:rPr>
          <w:rFonts w:asciiTheme="minorHAnsi" w:eastAsia="Arial Unicode MS" w:hAnsiTheme="minorHAnsi" w:cs="Calibri"/>
          <w:b/>
        </w:rPr>
      </w:pPr>
      <w:r w:rsidRPr="0034470D">
        <w:rPr>
          <w:rFonts w:asciiTheme="minorHAnsi" w:hAnsiTheme="minorHAnsi" w:cs="Calibri"/>
          <w:b/>
        </w:rPr>
        <w:br w:type="page"/>
      </w:r>
      <w:r w:rsidRPr="0034470D">
        <w:rPr>
          <w:rFonts w:asciiTheme="minorHAnsi" w:eastAsia="Arial Unicode MS" w:hAnsiTheme="minorHAnsi" w:cs="Calibri"/>
          <w:b/>
        </w:rPr>
        <w:lastRenderedPageBreak/>
        <w:t>C: GENERAL KNOWLE</w:t>
      </w:r>
      <w:r>
        <w:rPr>
          <w:rFonts w:asciiTheme="minorHAnsi" w:eastAsia="Arial Unicode MS" w:hAnsiTheme="minorHAnsi" w:cs="Calibri"/>
          <w:b/>
        </w:rPr>
        <w:t>D</w:t>
      </w:r>
      <w:r w:rsidRPr="0034470D">
        <w:rPr>
          <w:rFonts w:asciiTheme="minorHAnsi" w:eastAsia="Arial Unicode MS" w:hAnsiTheme="minorHAnsi" w:cs="Calibri"/>
          <w:b/>
        </w:rPr>
        <w:t>GE</w:t>
      </w:r>
    </w:p>
    <w:tbl>
      <w:tblPr>
        <w:tblW w:w="10842" w:type="dxa"/>
        <w:tblInd w:w="103" w:type="dxa"/>
        <w:tblLayout w:type="fixed"/>
        <w:tblLook w:val="0000"/>
      </w:tblPr>
      <w:tblGrid>
        <w:gridCol w:w="529"/>
        <w:gridCol w:w="3929"/>
        <w:gridCol w:w="2882"/>
        <w:gridCol w:w="2025"/>
        <w:gridCol w:w="1477"/>
      </w:tblGrid>
      <w:tr w:rsidR="00BF6D8F" w:rsidRPr="0034470D" w:rsidTr="00A20B25">
        <w:trPr>
          <w:gridAfter w:val="1"/>
          <w:wAfter w:w="1477" w:type="dxa"/>
          <w:trHeight w:val="538"/>
        </w:trPr>
        <w:tc>
          <w:tcPr>
            <w:tcW w:w="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39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F6D8F" w:rsidRPr="0034470D" w:rsidRDefault="00BF6D8F" w:rsidP="00A20B2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eastAsia="TTE2EAD2E0t00" w:hAnsiTheme="minorHAnsi" w:cs="Calibri"/>
                <w:b/>
                <w:i/>
              </w:rPr>
            </w:pPr>
            <w:r w:rsidRPr="0034470D">
              <w:rPr>
                <w:rFonts w:asciiTheme="minorHAnsi" w:hAnsiTheme="minorHAnsi" w:cs="Arial"/>
              </w:rPr>
              <w:t xml:space="preserve">Apart from under-five child diseases with routine vaccination (TB, Polio, </w:t>
            </w:r>
            <w:r>
              <w:rPr>
                <w:rFonts w:asciiTheme="minorHAnsi" w:hAnsiTheme="minorHAnsi" w:cs="Arial"/>
              </w:rPr>
              <w:t>Measles</w:t>
            </w:r>
            <w:r w:rsidRPr="0034470D">
              <w:rPr>
                <w:rFonts w:asciiTheme="minorHAnsi" w:hAnsiTheme="minorHAnsi" w:cs="Arial"/>
              </w:rPr>
              <w:t xml:space="preserve"> and Hepatitis B, </w:t>
            </w:r>
            <w:r w:rsidRPr="0034470D">
              <w:rPr>
                <w:rFonts w:asciiTheme="minorHAnsi" w:hAnsiTheme="minorHAnsi"/>
              </w:rPr>
              <w:t>D</w:t>
            </w:r>
            <w:r>
              <w:rPr>
                <w:rFonts w:asciiTheme="minorHAnsi" w:hAnsiTheme="minorHAnsi"/>
              </w:rPr>
              <w:t>iphtheria</w:t>
            </w:r>
            <w:r w:rsidRPr="0034470D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hAnsiTheme="minorHAnsi"/>
              </w:rPr>
              <w:t>Pertussis</w:t>
            </w:r>
            <w:r w:rsidRPr="0034470D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hAnsiTheme="minorHAnsi"/>
              </w:rPr>
              <w:t>Tetanus</w:t>
            </w:r>
            <w:r w:rsidRPr="0034470D">
              <w:rPr>
                <w:rFonts w:asciiTheme="minorHAnsi" w:hAnsiTheme="minorHAnsi" w:cs="Arial"/>
              </w:rPr>
              <w:t>), which other health related problems do you consider to be serious in your community? (list up to five illnesses/diseases)</w:t>
            </w:r>
          </w:p>
        </w:tc>
        <w:tc>
          <w:tcPr>
            <w:tcW w:w="49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F6D8F" w:rsidRPr="0034470D" w:rsidRDefault="00BF6D8F" w:rsidP="00A20B25">
            <w:pPr>
              <w:numPr>
                <w:ilvl w:val="0"/>
                <w:numId w:val="1"/>
              </w:numPr>
              <w:spacing w:before="240"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  <w:p w:rsidR="00BF6D8F" w:rsidRPr="0034470D" w:rsidRDefault="00BF6D8F" w:rsidP="00A20B25">
            <w:pPr>
              <w:numPr>
                <w:ilvl w:val="0"/>
                <w:numId w:val="1"/>
              </w:numPr>
              <w:spacing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  <w:p w:rsidR="00BF6D8F" w:rsidRPr="0034470D" w:rsidRDefault="00BF6D8F" w:rsidP="00A20B25">
            <w:pPr>
              <w:numPr>
                <w:ilvl w:val="0"/>
                <w:numId w:val="1"/>
              </w:numPr>
              <w:spacing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  <w:p w:rsidR="00BF6D8F" w:rsidRPr="0034470D" w:rsidRDefault="00BF6D8F" w:rsidP="00A20B25">
            <w:pPr>
              <w:numPr>
                <w:ilvl w:val="0"/>
                <w:numId w:val="1"/>
              </w:numPr>
              <w:spacing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  <w:p w:rsidR="00BF6D8F" w:rsidRPr="0034470D" w:rsidRDefault="00BF6D8F" w:rsidP="00A20B25">
            <w:pPr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</w:tc>
      </w:tr>
      <w:tr w:rsidR="00BF6D8F" w:rsidRPr="0034470D" w:rsidTr="00A20B25">
        <w:trPr>
          <w:gridAfter w:val="1"/>
          <w:wAfter w:w="1477" w:type="dxa"/>
          <w:trHeight w:val="367"/>
        </w:trPr>
        <w:tc>
          <w:tcPr>
            <w:tcW w:w="5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92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eastAsia="TTE2EAD2E0t00" w:hAnsiTheme="minorHAnsi" w:cs="Calibri"/>
              </w:rPr>
            </w:pPr>
          </w:p>
        </w:tc>
        <w:tc>
          <w:tcPr>
            <w:tcW w:w="2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gridAfter w:val="1"/>
          <w:wAfter w:w="1477" w:type="dxa"/>
          <w:trHeight w:val="258"/>
        </w:trPr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2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D8F" w:rsidRPr="0034470D" w:rsidRDefault="00BF6D8F" w:rsidP="00A20B2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eastAsia="TTE2EAD2E0t00" w:hAnsiTheme="minorHAnsi" w:cs="Calibri"/>
              </w:rPr>
            </w:pPr>
            <w:r w:rsidRPr="0034470D">
              <w:rPr>
                <w:rFonts w:asciiTheme="minorHAnsi" w:hAnsiTheme="minorHAnsi"/>
              </w:rPr>
              <w:t xml:space="preserve">Which </w:t>
            </w:r>
            <w:r w:rsidRPr="0034470D">
              <w:rPr>
                <w:rFonts w:asciiTheme="minorHAnsi" w:hAnsiTheme="minorHAnsi" w:cs="Arial"/>
              </w:rPr>
              <w:t>illnesses/diseases</w:t>
            </w:r>
            <w:r w:rsidRPr="0034470D">
              <w:rPr>
                <w:rFonts w:asciiTheme="minorHAnsi" w:hAnsiTheme="minorHAnsi"/>
              </w:rPr>
              <w:t xml:space="preserve"> you have mentioned above, do you propose them for vaccination?</w:t>
            </w:r>
          </w:p>
        </w:tc>
        <w:tc>
          <w:tcPr>
            <w:tcW w:w="4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6D8F" w:rsidRPr="0034470D" w:rsidRDefault="00BF6D8F" w:rsidP="00A20B25">
            <w:pPr>
              <w:numPr>
                <w:ilvl w:val="0"/>
                <w:numId w:val="5"/>
              </w:numPr>
              <w:spacing w:before="240"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  <w:p w:rsidR="00BF6D8F" w:rsidRPr="0034470D" w:rsidRDefault="00BF6D8F" w:rsidP="00A20B25">
            <w:pPr>
              <w:numPr>
                <w:ilvl w:val="0"/>
                <w:numId w:val="5"/>
              </w:numPr>
              <w:spacing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  <w:p w:rsidR="00BF6D8F" w:rsidRPr="0034470D" w:rsidRDefault="00BF6D8F" w:rsidP="00A20B25">
            <w:pPr>
              <w:numPr>
                <w:ilvl w:val="0"/>
                <w:numId w:val="5"/>
              </w:numPr>
              <w:spacing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  <w:p w:rsidR="00BF6D8F" w:rsidRPr="00A57ED0" w:rsidRDefault="00BF6D8F" w:rsidP="00A20B25">
            <w:pPr>
              <w:numPr>
                <w:ilvl w:val="0"/>
                <w:numId w:val="5"/>
              </w:numPr>
              <w:spacing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</w:tc>
      </w:tr>
      <w:tr w:rsidR="00BF6D8F" w:rsidRPr="0034470D" w:rsidTr="00A20B25">
        <w:trPr>
          <w:gridAfter w:val="1"/>
          <w:wAfter w:w="1477" w:type="dxa"/>
          <w:trHeight w:val="258"/>
        </w:trPr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3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D8F" w:rsidRPr="0034470D" w:rsidRDefault="00BF6D8F" w:rsidP="00A20B2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 xml:space="preserve">Do you know of any benefits related to </w:t>
            </w:r>
            <w:r w:rsidRPr="0034470D">
              <w:rPr>
                <w:rFonts w:asciiTheme="minorHAnsi" w:hAnsiTheme="minorHAnsi" w:cs="Arial"/>
              </w:rPr>
              <w:t xml:space="preserve">under-five </w:t>
            </w:r>
            <w:r w:rsidRPr="0034470D">
              <w:rPr>
                <w:rFonts w:asciiTheme="minorHAnsi" w:hAnsiTheme="minorHAnsi"/>
              </w:rPr>
              <w:t xml:space="preserve">child vaccination?  </w:t>
            </w:r>
          </w:p>
        </w:tc>
        <w:tc>
          <w:tcPr>
            <w:tcW w:w="4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6D8F" w:rsidRPr="0034470D" w:rsidRDefault="00195B04" w:rsidP="00A20B25">
            <w:pPr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16" o:spid="_x0000_s1042" style="position:absolute;left:0;text-align:left;margin-left:56.65pt;margin-top:5.2pt;width:7.15pt;height:7.15pt;z-index:2516684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9RpHAIAADsEAAAOAAAAZHJzL2Uyb0RvYy54bWysU8FuEzEQvSPxD5bvZDdRUtJVNlWVEoRU&#10;aEXhAxyvN2the8zYySZ8PWNvGlLghPDB8njGz2/ezCxuDtawvcKgwdV8PCo5U05Co9225l+/rN/M&#10;OQtRuEYYcKrmRxX4zfL1q0XvKzWBDkyjkBGIC1Xva97F6KuiCLJTVoQReOXI2QJaEcnEbdGg6And&#10;mmJSlldFD9h4BKlCoNu7wcmXGb9tlYwPbRtUZKbmxC3mHfO+SXuxXIhqi8J3Wp5oiH9gYYV29OkZ&#10;6k5EwXao/4CyWiIEaONIgi2gbbVUOQfKZlz+ls1TJ7zKuZA4wZ9lCv8PVn7aPyLTDdXuijMnLNXo&#10;M6km3NYoRnckUO9DRXFP/hFTisHfg/wWmINVR2HqFhH6TomGaI1TfPHiQTICPWWb/iM0BC92EbJW&#10;hxZtAiQV2CGX5HguiTpEJunyupyXM84keYZjwhfV81OPIb5XYFk61ByJeYYW+/sQh9DnkEwdjG7W&#10;2phs4HazMsj2gnpjnVdmTxlehhnHevp8Npll5Be+cAlR5vU3CKsjNbnRtubzc5CokmbvXEM0RRWF&#10;NsOZsjPuJGLSbdB/A82RNEQYOpgmjg4d4A/OeuremofvO4GKM/PBUR2ux9NpavdsTGdvJ2TgpWdz&#10;6RFOElTNI2fDcRWHEdl51NuOfhrn3B3cUu1anZVNdR1YnchSh+banKYpjcClnaN+zfzyJwAAAP//&#10;AwBQSwMEFAAGAAgAAAAhAGhLeVbeAAAACQEAAA8AAABkcnMvZG93bnJldi54bWxMj8FOwzAMhu9I&#10;vENkJG4sWTttUJpOCDQkjlt34ZY2pi00TtWkW+Hp8U5w8y9/+v05386uFyccQ+dJw3KhQCDV3nbU&#10;aDiWu7t7ECEasqb3hBq+McC2uL7KTWb9mfZ4OsRGcAmFzGhoYxwyKUPdojNh4Qck3n340ZnIcWyk&#10;Hc2Zy10vE6XW0pmO+EJrBnxusf46TE5D1SVH87MvX5V72KXxbS4/p/cXrW9v5qdHEBHn+AfDRZ/V&#10;oWCnyk9kg+g5L9OUUR7UCsQFSDZrEJWGZLUBWeTy/wfFLwAAAP//AwBQSwECLQAUAAYACAAAACEA&#10;toM4kv4AAADhAQAAEwAAAAAAAAAAAAAAAAAAAAAAW0NvbnRlbnRfVHlwZXNdLnhtbFBLAQItABQA&#10;BgAIAAAAIQA4/SH/1gAAAJQBAAALAAAAAAAAAAAAAAAAAC8BAABfcmVscy8ucmVsc1BLAQItABQA&#10;BgAIAAAAIQBJj9RpHAIAADsEAAAOAAAAAAAAAAAAAAAAAC4CAABkcnMvZTJvRG9jLnhtbFBLAQIt&#10;ABQABgAIAAAAIQBoS3lW3gAAAAkBAAAPAAAAAAAAAAAAAAAAAHYEAABkcnMvZG93bnJldi54bWxQ&#10;SwUGAAAAAAQABADzAAAAgQUAAAAA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Yes                    </w:t>
            </w:r>
          </w:p>
          <w:p w:rsidR="00BF6D8F" w:rsidRPr="0034470D" w:rsidRDefault="00195B04" w:rsidP="00A20B25">
            <w:pPr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15" o:spid="_x0000_s1041" style="position:absolute;left:0;text-align:left;margin-left:56.65pt;margin-top:2.1pt;width:7.15pt;height:7.1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q9xGwIAADsEAAAOAAAAZHJzL2Uyb0RvYy54bWysU9uO0zAQfUfiHyy/06RVC7tR09WqSxHS&#10;AisWPmDqOImFb4zdpuXrGTvd0gWeEH6wPJ7x8ZkzM8ubg9FsLzEoZ2s+nZScSStco2xX869fNq+u&#10;OAsRbAPaWVnzowz8ZvXyxXLwlZy53ulGIiMQG6rB17yP0VdFEUQvDYSJ89KSs3VoIJKJXdEgDIRu&#10;dDEry9fF4LDx6IQMgW7vRidfZfy2lSJ+atsgI9M1J24x75j3bdqL1RKqDsH3SpxowD+wMKAsfXqG&#10;uoMIbIfqDyijBLrg2jgRzhSubZWQOQfKZlr+ls1jD17mXEic4M8yhf8HKz7uH5Cphmq34MyCoRp9&#10;JtXAdloyuiOBBh8qinv0D5hSDP7eiW+BWbfuKUzeIrqhl9AQrWmKL549SEagp2w7fHANwcMuuqzV&#10;oUWTAEkFdsglOZ5LIg+RCbq8Lq9KIibIMx4TPlRPTz2G+E46w9Kh5kjMMzTs70McQ59CMnWnVbNR&#10;WmcDu+1aI9sD9cYmr8yeMrwM05YN9PlitsjIz3zhEqLM628QRkVqcq1Mza/OQVAlzd7ahmhCFUHp&#10;8UzZaXsSMek26r91zZE0RDd2ME0cHXqHPzgbqHtrHr7vACVn+r2lOlxP5/PU7tmYL97MyMBLz/bS&#10;A1YQVM0jZ+NxHccR2XlUXU8/TXPu1t1S7VqVlU11HVmdyFKH5tqcpimNwKWdo37N/OonAAAA//8D&#10;AFBLAwQUAAYACAAAACEATjHITN0AAAAIAQAADwAAAGRycy9kb3ducmV2LnhtbEyPQU+DQBCF7yb+&#10;h82YeLNLQWtFlsZoauKxpRdvA4yAsrOEXVr01zs96W1e3sub72Wb2fbqSKPvHBtYLiJQxJWrO24M&#10;HIrtzRqUD8g19o7JwDd52OSXFxmmtTvxjo770CgpYZ+igTaEIdXaVy1Z9As3EIv34UaLQeTY6HrE&#10;k5TbXsdRtNIWO5YPLQ703FL1tZ+sgbKLD/izK14j+7BNwttcfE7vL8ZcX81Pj6ACzeEvDGd8QYdc&#10;mEo3ce1VL3qZJBI1cBuDOvvx/QpUKcf6DnSe6f8D8l8AAAD//wMAUEsBAi0AFAAGAAgAAAAhALaD&#10;OJL+AAAA4QEAABMAAAAAAAAAAAAAAAAAAAAAAFtDb250ZW50X1R5cGVzXS54bWxQSwECLQAUAAYA&#10;CAAAACEAOP0h/9YAAACUAQAACwAAAAAAAAAAAAAAAAAvAQAAX3JlbHMvLnJlbHNQSwECLQAUAAYA&#10;CAAAACEAvZKvcRsCAAA7BAAADgAAAAAAAAAAAAAAAAAuAgAAZHJzL2Uyb0RvYy54bWxQSwECLQAU&#10;AAYACAAAACEATjHITN0AAAAIAQAADwAAAAAAAAAAAAAAAAB1BAAAZHJzL2Rvd25yZXYueG1sUEsF&#10;BgAAAAAEAAQA8wAAAH8FAAAAAA==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No                     </w:t>
            </w:r>
          </w:p>
        </w:tc>
      </w:tr>
      <w:tr w:rsidR="00BF6D8F" w:rsidRPr="0034470D" w:rsidTr="00A20B25">
        <w:trPr>
          <w:trHeight w:val="258"/>
        </w:trPr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4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D8F" w:rsidRPr="0034470D" w:rsidRDefault="00BF6D8F" w:rsidP="00A20B2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eastAsia="TTE2EAD2E0t00" w:hAnsiTheme="minorHAnsi" w:cs="Calibri"/>
              </w:rPr>
            </w:pPr>
            <w:r w:rsidRPr="0034470D">
              <w:rPr>
                <w:rFonts w:asciiTheme="minorHAnsi" w:eastAsia="TTE2EAD2E0t00" w:hAnsiTheme="minorHAnsi" w:cs="Calibri"/>
              </w:rPr>
              <w:t>If yes, list them</w:t>
            </w:r>
          </w:p>
        </w:tc>
        <w:tc>
          <w:tcPr>
            <w:tcW w:w="4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numPr>
                <w:ilvl w:val="0"/>
                <w:numId w:val="4"/>
              </w:numPr>
              <w:spacing w:before="240"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 xml:space="preserve"> ___________________________________</w:t>
            </w:r>
          </w:p>
          <w:p w:rsidR="00BF6D8F" w:rsidRPr="0034470D" w:rsidRDefault="00BF6D8F" w:rsidP="00A20B25">
            <w:pPr>
              <w:numPr>
                <w:ilvl w:val="0"/>
                <w:numId w:val="4"/>
              </w:numPr>
              <w:spacing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  <w:p w:rsidR="00BF6D8F" w:rsidRPr="0034470D" w:rsidRDefault="00BF6D8F" w:rsidP="00A20B25">
            <w:pPr>
              <w:numPr>
                <w:ilvl w:val="0"/>
                <w:numId w:val="4"/>
              </w:numPr>
              <w:spacing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  <w:p w:rsidR="00BF6D8F" w:rsidRPr="00A57ED0" w:rsidRDefault="00BF6D8F" w:rsidP="00A20B25">
            <w:pPr>
              <w:numPr>
                <w:ilvl w:val="0"/>
                <w:numId w:val="4"/>
              </w:numPr>
              <w:spacing w:after="0" w:line="60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____________________________________</w:t>
            </w:r>
          </w:p>
        </w:tc>
        <w:tc>
          <w:tcPr>
            <w:tcW w:w="1477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8"/>
        </w:trPr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5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D8F" w:rsidRPr="0034470D" w:rsidRDefault="00BF6D8F" w:rsidP="00A20B25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What motivated you, for taking your child for vaccination?</w:t>
            </w:r>
          </w:p>
        </w:tc>
        <w:tc>
          <w:tcPr>
            <w:tcW w:w="49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 xml:space="preserve"> </w:t>
            </w:r>
          </w:p>
        </w:tc>
        <w:tc>
          <w:tcPr>
            <w:tcW w:w="1477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</w:tbl>
    <w:p w:rsidR="00BF6D8F" w:rsidRDefault="00BF6D8F" w:rsidP="00BF6D8F">
      <w:pPr>
        <w:spacing w:after="0" w:line="240" w:lineRule="auto"/>
        <w:jc w:val="both"/>
        <w:rPr>
          <w:rFonts w:asciiTheme="minorHAnsi" w:eastAsia="Arial Unicode MS" w:hAnsiTheme="minorHAnsi" w:cs="Calibri"/>
          <w:b/>
        </w:rPr>
      </w:pPr>
    </w:p>
    <w:p w:rsidR="00BF6D8F" w:rsidRPr="0034470D" w:rsidRDefault="00BF6D8F" w:rsidP="00BF6D8F">
      <w:pPr>
        <w:spacing w:after="0" w:line="360" w:lineRule="auto"/>
        <w:jc w:val="both"/>
        <w:rPr>
          <w:rFonts w:asciiTheme="minorHAnsi" w:eastAsia="Arial Unicode MS" w:hAnsiTheme="minorHAnsi" w:cs="Calibri"/>
          <w:b/>
        </w:rPr>
      </w:pPr>
      <w:r w:rsidRPr="0034470D">
        <w:rPr>
          <w:rFonts w:asciiTheme="minorHAnsi" w:eastAsia="Arial Unicode MS" w:hAnsiTheme="minorHAnsi" w:cs="Calibri"/>
          <w:b/>
        </w:rPr>
        <w:t>D: MALARIA</w:t>
      </w:r>
    </w:p>
    <w:tbl>
      <w:tblPr>
        <w:tblW w:w="936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40"/>
        <w:gridCol w:w="3420"/>
        <w:gridCol w:w="2277"/>
        <w:gridCol w:w="243"/>
        <w:gridCol w:w="1080"/>
        <w:gridCol w:w="360"/>
        <w:gridCol w:w="1445"/>
      </w:tblGrid>
      <w:tr w:rsidR="00BF6D8F" w:rsidRPr="0034470D" w:rsidTr="00A20B25">
        <w:trPr>
          <w:trHeight w:val="440"/>
        </w:trPr>
        <w:tc>
          <w:tcPr>
            <w:tcW w:w="540" w:type="dxa"/>
            <w:vMerge w:val="restart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3420" w:type="dxa"/>
            <w:vMerge w:val="restart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eastAsia="TTE2EAD2E0t00" w:hAnsiTheme="minorHAnsi" w:cs="Calibri"/>
              </w:rPr>
            </w:pPr>
            <w:r w:rsidRPr="0034470D">
              <w:rPr>
                <w:rFonts w:asciiTheme="minorHAnsi" w:hAnsiTheme="minorHAnsi"/>
              </w:rPr>
              <w:t>Do you know any malaria prevention strategies?</w:t>
            </w:r>
          </w:p>
        </w:tc>
        <w:tc>
          <w:tcPr>
            <w:tcW w:w="3600" w:type="dxa"/>
            <w:gridSpan w:val="3"/>
            <w:tcBorders>
              <w:bottom w:val="nil"/>
              <w:right w:val="nil"/>
            </w:tcBorders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14" o:spid="_x0000_s1040" style="position:absolute;left:0;text-align:left;margin-left:56.65pt;margin-top:5.2pt;width:7.15pt;height:7.15pt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FbPGwIAADsEAAAOAAAAZHJzL2Uyb0RvYy54bWysU9uO0zAQfUfiHyy/06RVC7tR09WqSxHS&#10;AisWPmDqOImFb4zdpuXrGTvd0gWeEH6wPJ7x8ZkzM8ubg9FsLzEoZ2s+nZScSStco2xX869fNq+u&#10;OAsRbAPaWVnzowz8ZvXyxXLwlZy53ulGIiMQG6rB17yP0VdFEUQvDYSJ89KSs3VoIJKJXdEgDIRu&#10;dDEry9fF4LDx6IQMgW7vRidfZfy2lSJ+atsgI9M1J24x75j3bdqL1RKqDsH3SpxowD+wMKAsfXqG&#10;uoMIbIfqDyijBLrg2jgRzhSubZWQOQfKZlr+ls1jD17mXEic4M8yhf8HKz7uH5Cphmo358yCoRp9&#10;JtXAdloyuiOBBh8qinv0D5hSDP7eiW+BWbfuKUzeIrqhl9AQrWmKL549SEagp2w7fHANwcMuuqzV&#10;oUWTAEkFdsglOZ5LIg+RCbq8Lq/KBWeCPOMx4UP19NRjiO+kMywdao7EPEPD/j7EMfQpJFN3WjUb&#10;pXU2sNuuNbI9UG9s8srsKcPLMG3ZQJ8vZouM/MwXLiHKvP4GYVSkJtfK1PzqHARV0uytbYgmVBGU&#10;Hs+UnbYnEZNuo/5b1xxJQ3RjB9PE0aF3+IOzgbq35uH7DlBypt9bqsP1dD5P7Z6N+eLNjAy89Gwv&#10;PWAFQdU8cjYe13EckZ1H1fX00zTnbt0t1a5VWdlU15HViSx1aK7NaZrSCFzaOerXzK9+AgAA//8D&#10;AFBLAwQUAAYACAAAACEAaEt5Vt4AAAAJAQAADwAAAGRycy9kb3ducmV2LnhtbEyPwU7DMAyG70i8&#10;Q2QkbixZO21Qmk4INCSOW3fhljamLTRO1aRb4enxTnDzL3/6/Tnfzq4XJxxD50nDcqFAINXedtRo&#10;OJa7u3sQIRqypveEGr4xwLa4vspNZv2Z9ng6xEZwCYXMaGhjHDIpQ92iM2HhByTeffjRmchxbKQd&#10;zZnLXS8TpdbSmY74QmsGfG6x/jpMTkPVJUfzsy9flXvYpfFtLj+n9xetb2/mp0cQEef4B8NFn9Wh&#10;YKfKT2SD6Dkv05RRHtQKxAVINmsQlYZktQFZ5PL/B8UvAAAA//8DAFBLAQItABQABgAIAAAAIQC2&#10;gziS/gAAAOEBAAATAAAAAAAAAAAAAAAAAAAAAABbQ29udGVudF9UeXBlc10ueG1sUEsBAi0AFAAG&#10;AAgAAAAhADj9If/WAAAAlAEAAAsAAAAAAAAAAAAAAAAALwEAAF9yZWxzLy5yZWxzUEsBAi0AFAAG&#10;AAgAAAAhAC5kVs8bAgAAOwQAAA4AAAAAAAAAAAAAAAAALgIAAGRycy9lMm9Eb2MueG1sUEsBAi0A&#10;FAAGAAgAAAAhAGhLeVbeAAAACQEAAA8AAAAAAAAAAAAAAAAAdQQAAGRycy9kb3ducmV2LnhtbFBL&#10;BQYAAAAABAAEAPMAAACABQAAAAA=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1) Yes                    </w:t>
            </w:r>
          </w:p>
        </w:tc>
        <w:tc>
          <w:tcPr>
            <w:tcW w:w="1805" w:type="dxa"/>
            <w:gridSpan w:val="2"/>
            <w:tcBorders>
              <w:left w:val="nil"/>
              <w:bottom w:val="nil"/>
            </w:tcBorders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341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342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eastAsia="TTE2EAD2E0t00" w:hAnsiTheme="minorHAnsi" w:cs="Calibri"/>
              </w:rPr>
            </w:pPr>
          </w:p>
        </w:tc>
        <w:tc>
          <w:tcPr>
            <w:tcW w:w="2277" w:type="dxa"/>
            <w:tcBorders>
              <w:top w:val="nil"/>
              <w:bottom w:val="single" w:sz="4" w:space="0" w:color="auto"/>
              <w:right w:val="nil"/>
            </w:tcBorders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13" o:spid="_x0000_s1039" style="position:absolute;left:0;text-align:left;margin-left:56.65pt;margin-top:2.15pt;width:7.15pt;height:7.15pt;z-index:2516633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VlBHAIAADsEAAAOAAAAZHJzL2Uyb0RvYy54bWysU8FuEzEQvSPxD5bvZDchgXSVTVWlBCEV&#10;qCh8gOP1Zi1sjxk72YSv79ibhhQ4IXywPJ7x85s3M4vrgzVsrzBocDUfj0rOlJPQaLet+bev61dz&#10;zkIUrhEGnKr5UQV+vXz5YtH7Sk2gA9MoZATiQtX7mncx+qooguyUFWEEXjlytoBWRDJxWzQoekK3&#10;ppiU5ZuiB2w8glQh0O3t4OTLjN+2SsbPbRtUZKbmxC3mHfO+SXuxXIhqi8J3Wp5oiH9gYYV29OkZ&#10;6lZEwXao/4CyWiIEaONIgi2gbbVUOQfKZlz+ls1DJ7zKuZA4wZ9lCv8PVn7a3yPTDdXuNWdOWKrR&#10;F1JNuK1RjO5IoN6HiuIe/D2mFIO/A/k9MAerjsLUDSL0nRIN0Rqn+OLZg2QEeso2/UdoCF7sImSt&#10;Di3aBEgqsEMuyfFcEnWITNLlVTkvZ5xJ8gzHhC+qp6ceQ3yvwLJ0qDkS8wwt9nchDqFPIZk6GN2s&#10;tTHZwO1mZZDtBfXGOq/MnjK8DDOO9fT5bDLLyM984RKizOtvEFZHanKjbc3n5yBRJc3euYZoiioK&#10;bYYzZWfcScSk26D/BpojaYgwdDBNHB06wJ+c9dS9NQ8/dgIVZ+aDozpcjafT1O7ZmM7eTsjAS8/m&#10;0iOcJKiaR86G4yoOI7LzqLcd/TTOuTu4odq1Oiub6jqwOpGlDs21OU1TGoFLO0f9mvnlIwAAAP//&#10;AwBQSwMEFAAGAAgAAAAhAHJj7nrdAAAACAEAAA8AAABkcnMvZG93bnJldi54bWxMj0FPg0AQhe8m&#10;/ofNmHizS8FgpSyN0dTEY0sv3gZ2BCq7S9ilRX+905M9zby8lzff5JvZ9OJEo++cVbBcRCDI1k53&#10;tlFwKLcPKxA+oNXYO0sKfsjDpri9yTHT7mx3dNqHRnCJ9RkqaEMYMil93ZJBv3ADWfa+3GgwsBwb&#10;qUc8c7npZRxFqTTYWb7Q4kCvLdXf+8koqLr4gL+78j0yz9skfMzlcfp8U+r+bn5Zgwg0h/8wXPAZ&#10;HQpmqtxktRc962WScFTBI4+LHz+lICpeVinIIpfXDxR/AAAA//8DAFBLAQItABQABgAIAAAAIQC2&#10;gziS/gAAAOEBAAATAAAAAAAAAAAAAAAAAAAAAABbQ29udGVudF9UeXBlc10ueG1sUEsBAi0AFAAG&#10;AAgAAAAhADj9If/WAAAAlAEAAAsAAAAAAAAAAAAAAAAALwEAAF9yZWxzLy5yZWxzUEsBAi0AFAAG&#10;AAgAAAAhAFWpWUEcAgAAOwQAAA4AAAAAAAAAAAAAAAAALgIAAGRycy9lMm9Eb2MueG1sUEsBAi0A&#10;FAAGAAgAAAAhAHJj7nrdAAAACAEAAA8AAAAAAAAAAAAAAAAAdgQAAGRycy9kb3ducmV2LnhtbFBL&#10;BQYAAAAABAAEAPMAAACABQAAAAA=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2) No                     </w:t>
            </w:r>
          </w:p>
        </w:tc>
        <w:tc>
          <w:tcPr>
            <w:tcW w:w="3128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 xml:space="preserve">If </w:t>
            </w:r>
            <w:r w:rsidRPr="0034470D">
              <w:rPr>
                <w:rFonts w:asciiTheme="minorHAnsi" w:hAnsiTheme="minorHAnsi" w:cs="Calibri"/>
                <w:b/>
              </w:rPr>
              <w:t>No</w:t>
            </w:r>
            <w:r w:rsidRPr="0034470D">
              <w:rPr>
                <w:rFonts w:asciiTheme="minorHAnsi" w:hAnsiTheme="minorHAnsi" w:cs="Calibri"/>
              </w:rPr>
              <w:t xml:space="preserve"> move to D3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 w:val="restart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lastRenderedPageBreak/>
              <w:t>2</w:t>
            </w:r>
          </w:p>
        </w:tc>
        <w:tc>
          <w:tcPr>
            <w:tcW w:w="8825" w:type="dxa"/>
            <w:gridSpan w:val="6"/>
          </w:tcPr>
          <w:p w:rsidR="00BF6D8F" w:rsidRPr="00026B5C" w:rsidRDefault="00BF6D8F" w:rsidP="00A20B25">
            <w:pPr>
              <w:spacing w:after="0" w:line="480" w:lineRule="auto"/>
              <w:jc w:val="both"/>
              <w:rPr>
                <w:rFonts w:asciiTheme="minorHAnsi" w:hAnsiTheme="minorHAnsi" w:cs="Arial"/>
                <w:i/>
                <w:iCs/>
              </w:rPr>
            </w:pPr>
            <w:r w:rsidRPr="0034470D">
              <w:rPr>
                <w:rFonts w:asciiTheme="minorHAnsi" w:hAnsiTheme="minorHAnsi" w:cs="Arial"/>
              </w:rPr>
              <w:t xml:space="preserve">If yes, list all methods of preventing malaria. </w:t>
            </w:r>
            <w:r w:rsidRPr="0034470D">
              <w:rPr>
                <w:rFonts w:asciiTheme="minorHAnsi" w:hAnsiTheme="minorHAnsi" w:cs="Arial"/>
                <w:i/>
                <w:iCs/>
              </w:rPr>
              <w:t>Please mention all that you can think of. (Check all that are mentioned). Which do you us</w:t>
            </w:r>
            <w:r>
              <w:rPr>
                <w:rFonts w:asciiTheme="minorHAnsi" w:hAnsiTheme="minorHAnsi" w:cs="Arial"/>
                <w:i/>
                <w:iCs/>
              </w:rPr>
              <w:t>e at home?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34470D">
              <w:rPr>
                <w:rFonts w:asciiTheme="minorHAnsi" w:hAnsiTheme="minorHAnsi"/>
              </w:rPr>
              <w:tab/>
            </w:r>
            <w:r w:rsidRPr="0034470D">
              <w:rPr>
                <w:rFonts w:asciiTheme="minorHAnsi" w:hAnsiTheme="minorHAnsi"/>
              </w:rPr>
              <w:tab/>
            </w:r>
            <w:r w:rsidRPr="0034470D">
              <w:rPr>
                <w:rFonts w:asciiTheme="minorHAnsi" w:hAnsiTheme="minorHAnsi" w:cs="Arial"/>
                <w:b/>
              </w:rPr>
              <w:t>Methods of preventing malaria</w:t>
            </w:r>
            <w:r w:rsidRPr="0034470D">
              <w:rPr>
                <w:rFonts w:asciiTheme="minorHAnsi" w:hAnsiTheme="minorHAnsi"/>
                <w:b/>
              </w:rPr>
              <w:tab/>
            </w:r>
            <w:r w:rsidRPr="0034470D">
              <w:rPr>
                <w:rFonts w:asciiTheme="minorHAnsi" w:hAnsiTheme="minorHAnsi"/>
                <w:b/>
              </w:rPr>
              <w:tab/>
            </w:r>
          </w:p>
        </w:tc>
        <w:tc>
          <w:tcPr>
            <w:tcW w:w="1440" w:type="dxa"/>
            <w:gridSpan w:val="2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  <w:b/>
              </w:rPr>
            </w:pPr>
            <w:r w:rsidRPr="0034470D">
              <w:rPr>
                <w:rFonts w:asciiTheme="minorHAnsi" w:hAnsiTheme="minorHAnsi" w:cs="Calibri"/>
                <w:b/>
              </w:rPr>
              <w:t>Mentioned</w:t>
            </w:r>
          </w:p>
        </w:tc>
        <w:tc>
          <w:tcPr>
            <w:tcW w:w="1445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  <w:b/>
              </w:rPr>
            </w:pPr>
            <w:r w:rsidRPr="0034470D">
              <w:rPr>
                <w:rFonts w:asciiTheme="minorHAnsi" w:hAnsiTheme="minorHAnsi" w:cs="Calibri"/>
                <w:b/>
              </w:rPr>
              <w:t>Home use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ITN (bed-nets) use for children</w:t>
            </w:r>
          </w:p>
        </w:tc>
        <w:tc>
          <w:tcPr>
            <w:tcW w:w="1440" w:type="dxa"/>
            <w:gridSpan w:val="2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  <w:b/>
              </w:rPr>
            </w:pPr>
          </w:p>
        </w:tc>
        <w:tc>
          <w:tcPr>
            <w:tcW w:w="1445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  <w:b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 xml:space="preserve">Residual spraying with insecticide </w:t>
            </w:r>
            <w:r w:rsidRPr="0034470D">
              <w:rPr>
                <w:rFonts w:asciiTheme="minorHAnsi" w:hAnsiTheme="minorHAnsi"/>
              </w:rPr>
              <w:tab/>
            </w:r>
            <w:r w:rsidRPr="0034470D">
              <w:rPr>
                <w:rFonts w:asciiTheme="minorHAnsi" w:hAnsiTheme="minorHAnsi"/>
              </w:rPr>
              <w:tab/>
            </w:r>
            <w:r w:rsidRPr="0034470D">
              <w:rPr>
                <w:rFonts w:asciiTheme="minorHAnsi" w:hAnsiTheme="minorHAnsi"/>
              </w:rPr>
              <w:tab/>
            </w:r>
          </w:p>
        </w:tc>
        <w:tc>
          <w:tcPr>
            <w:tcW w:w="1440" w:type="dxa"/>
            <w:gridSpan w:val="2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1445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Intermittent preventive treatment (IPTi)</w:t>
            </w:r>
            <w:r w:rsidRPr="0034470D">
              <w:rPr>
                <w:rFonts w:asciiTheme="minorHAnsi" w:hAnsiTheme="minorHAnsi"/>
              </w:rPr>
              <w:tab/>
            </w:r>
            <w:r w:rsidRPr="0034470D">
              <w:rPr>
                <w:rFonts w:asciiTheme="minorHAnsi" w:hAnsiTheme="minorHAnsi"/>
              </w:rPr>
              <w:tab/>
            </w:r>
          </w:p>
        </w:tc>
        <w:tc>
          <w:tcPr>
            <w:tcW w:w="1440" w:type="dxa"/>
            <w:gridSpan w:val="2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1445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Drainage of mosquito breeding sites</w:t>
            </w:r>
            <w:r w:rsidRPr="0034470D">
              <w:rPr>
                <w:rFonts w:asciiTheme="minorHAnsi" w:hAnsiTheme="minorHAnsi"/>
              </w:rPr>
              <w:tab/>
            </w:r>
          </w:p>
        </w:tc>
        <w:tc>
          <w:tcPr>
            <w:tcW w:w="1440" w:type="dxa"/>
            <w:gridSpan w:val="2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1445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Block mosquito entry inside homes</w:t>
            </w:r>
          </w:p>
        </w:tc>
        <w:tc>
          <w:tcPr>
            <w:tcW w:w="1440" w:type="dxa"/>
            <w:gridSpan w:val="2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1445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Plugging holes, closing windows/doors</w:t>
            </w:r>
          </w:p>
        </w:tc>
        <w:tc>
          <w:tcPr>
            <w:tcW w:w="1440" w:type="dxa"/>
            <w:gridSpan w:val="2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1445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Burn things to create smoke inside house</w:t>
            </w:r>
          </w:p>
        </w:tc>
        <w:tc>
          <w:tcPr>
            <w:tcW w:w="1440" w:type="dxa"/>
            <w:gridSpan w:val="2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1445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Cleaning environment around house</w:t>
            </w:r>
            <w:r w:rsidRPr="0034470D">
              <w:rPr>
                <w:rFonts w:asciiTheme="minorHAnsi" w:hAnsiTheme="minorHAnsi"/>
              </w:rPr>
              <w:tab/>
            </w:r>
            <w:r w:rsidRPr="0034470D">
              <w:rPr>
                <w:rFonts w:asciiTheme="minorHAnsi" w:hAnsiTheme="minorHAnsi"/>
              </w:rPr>
              <w:tab/>
            </w:r>
            <w:r w:rsidRPr="0034470D">
              <w:rPr>
                <w:rFonts w:asciiTheme="minorHAnsi" w:hAnsiTheme="minorHAnsi"/>
              </w:rPr>
              <w:tab/>
            </w:r>
          </w:p>
        </w:tc>
        <w:tc>
          <w:tcPr>
            <w:tcW w:w="1440" w:type="dxa"/>
            <w:gridSpan w:val="2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1445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Other____________________________________</w:t>
            </w:r>
          </w:p>
        </w:tc>
        <w:tc>
          <w:tcPr>
            <w:tcW w:w="1440" w:type="dxa"/>
            <w:gridSpan w:val="2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1445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3</w:t>
            </w: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Have you ever heard about malaria vaccine?</w:t>
            </w:r>
          </w:p>
        </w:tc>
        <w:tc>
          <w:tcPr>
            <w:tcW w:w="2885" w:type="dxa"/>
            <w:gridSpan w:val="3"/>
          </w:tcPr>
          <w:p w:rsidR="00BF6D8F" w:rsidRPr="0034470D" w:rsidRDefault="00BF6D8F" w:rsidP="00A20B25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 xml:space="preserve">Yes                    </w:t>
            </w:r>
          </w:p>
          <w:p w:rsidR="00BF6D8F" w:rsidRPr="0034470D" w:rsidRDefault="00BF6D8F" w:rsidP="00A20B25">
            <w:pPr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No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4</w:t>
            </w:r>
          </w:p>
        </w:tc>
        <w:tc>
          <w:tcPr>
            <w:tcW w:w="5940" w:type="dxa"/>
            <w:gridSpan w:val="3"/>
          </w:tcPr>
          <w:p w:rsidR="00BF6D8F" w:rsidRPr="0034470D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/>
              </w:rPr>
            </w:pPr>
            <w:r w:rsidRPr="0034470D">
              <w:rPr>
                <w:rFonts w:asciiTheme="minorHAnsi" w:hAnsiTheme="minorHAnsi"/>
              </w:rPr>
              <w:t>If yes, where did you hear from?</w:t>
            </w:r>
          </w:p>
        </w:tc>
        <w:tc>
          <w:tcPr>
            <w:tcW w:w="2885" w:type="dxa"/>
            <w:gridSpan w:val="3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/>
              </w:rPr>
              <w:br w:type="page"/>
            </w:r>
            <w:r w:rsidRPr="0034470D">
              <w:rPr>
                <w:rFonts w:asciiTheme="minorHAnsi" w:hAnsiTheme="minorHAnsi" w:cs="Calibri"/>
              </w:rPr>
              <w:t>5</w:t>
            </w:r>
          </w:p>
        </w:tc>
        <w:tc>
          <w:tcPr>
            <w:tcW w:w="8825" w:type="dxa"/>
            <w:gridSpan w:val="6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/>
              </w:rPr>
              <w:t xml:space="preserve">Suppose a malaria vaccine could soon become available for </w:t>
            </w:r>
            <w:r w:rsidRPr="0034470D">
              <w:rPr>
                <w:rFonts w:asciiTheme="minorHAnsi" w:hAnsiTheme="minorHAnsi" w:cs="Arial"/>
              </w:rPr>
              <w:t>under-five children in your community</w:t>
            </w:r>
            <w:r w:rsidRPr="0034470D">
              <w:rPr>
                <w:rFonts w:asciiTheme="minorHAnsi" w:hAnsiTheme="minorHAnsi"/>
              </w:rPr>
              <w:t>. I am now going to give you some information about the vaccine. After I read each statement, please tell me the extent to which you agree with the statements.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8825" w:type="dxa"/>
            <w:gridSpan w:val="6"/>
          </w:tcPr>
          <w:p w:rsidR="00BF6D8F" w:rsidRPr="00026B5C" w:rsidRDefault="00BF6D8F" w:rsidP="00A20B25">
            <w:pPr>
              <w:numPr>
                <w:ilvl w:val="1"/>
                <w:numId w:val="0"/>
              </w:numPr>
              <w:spacing w:after="0" w:line="36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 w:cs="Arial"/>
              </w:rPr>
              <w:t xml:space="preserve">A. Do you believe that malaria vaccination will bring any benefits related to </w:t>
            </w:r>
            <w:proofErr w:type="gramStart"/>
            <w:r w:rsidRPr="008A1074">
              <w:rPr>
                <w:rFonts w:asciiTheme="minorHAnsi" w:hAnsiTheme="minorHAnsi" w:cs="Arial"/>
              </w:rPr>
              <w:t>under</w:t>
            </w:r>
            <w:proofErr w:type="gramEnd"/>
            <w:r w:rsidRPr="008A1074">
              <w:rPr>
                <w:rFonts w:asciiTheme="minorHAnsi" w:hAnsiTheme="minorHAnsi" w:cs="Arial"/>
              </w:rPr>
              <w:t xml:space="preserve"> five child health</w:t>
            </w:r>
            <w:r>
              <w:rPr>
                <w:rFonts w:asciiTheme="minorHAnsi" w:hAnsiTheme="minorHAnsi" w:cs="Arial"/>
              </w:rPr>
              <w:t xml:space="preserve">?                                               </w:t>
            </w:r>
            <w:r w:rsidRPr="008A1074">
              <w:rPr>
                <w:rFonts w:asciiTheme="minorHAnsi" w:hAnsiTheme="minorHAnsi"/>
              </w:rPr>
              <w:t>Yes/No/Not sure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8825" w:type="dxa"/>
            <w:gridSpan w:val="6"/>
          </w:tcPr>
          <w:p w:rsidR="00BF6D8F" w:rsidRPr="00026B5C" w:rsidRDefault="00BF6D8F" w:rsidP="00A20B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Theme="minorHAnsi" w:eastAsia="Times New Roman" w:hAnsiTheme="minorHAnsi" w:cs="Courier New"/>
                <w:color w:val="212121"/>
                <w:lang w:eastAsia="en-GB"/>
              </w:rPr>
            </w:pPr>
            <w:r w:rsidRPr="008A1074">
              <w:rPr>
                <w:rFonts w:asciiTheme="minorHAnsi" w:hAnsiTheme="minorHAnsi" w:cs="Arial"/>
              </w:rPr>
              <w:t xml:space="preserve">B. </w:t>
            </w:r>
            <w:r w:rsidRPr="00015580">
              <w:rPr>
                <w:rFonts w:asciiTheme="minorHAnsi" w:eastAsia="Times New Roman" w:hAnsiTheme="minorHAnsi" w:cs="Courier New"/>
                <w:color w:val="212121"/>
                <w:lang w:eastAsia="en-GB"/>
              </w:rPr>
              <w:t>As Malaria vaccine</w:t>
            </w:r>
            <w:r w:rsidRPr="008A1074">
              <w:rPr>
                <w:rFonts w:asciiTheme="minorHAnsi" w:eastAsia="Times New Roman" w:hAnsiTheme="minorHAnsi" w:cs="Courier New"/>
                <w:color w:val="212121"/>
                <w:lang w:eastAsia="en-GB"/>
              </w:rPr>
              <w:t xml:space="preserve"> will prevent cases of diseases</w:t>
            </w:r>
            <w:r w:rsidRPr="00015580">
              <w:rPr>
                <w:rFonts w:asciiTheme="minorHAnsi" w:eastAsia="Times New Roman" w:hAnsiTheme="minorHAnsi" w:cs="Courier New"/>
                <w:color w:val="212121"/>
                <w:lang w:eastAsia="en-GB"/>
              </w:rPr>
              <w:t xml:space="preserve">; </w:t>
            </w:r>
            <w:r w:rsidRPr="008A1074">
              <w:rPr>
                <w:rFonts w:asciiTheme="minorHAnsi" w:eastAsia="Times New Roman" w:hAnsiTheme="minorHAnsi" w:cs="Courier New"/>
                <w:color w:val="212121"/>
                <w:lang w:eastAsia="en-GB"/>
              </w:rPr>
              <w:t>w</w:t>
            </w:r>
            <w:r w:rsidRPr="00015580">
              <w:rPr>
                <w:rFonts w:asciiTheme="minorHAnsi" w:eastAsia="Times New Roman" w:hAnsiTheme="minorHAnsi" w:cs="Courier New"/>
                <w:color w:val="212121"/>
                <w:lang w:eastAsia="en-GB"/>
              </w:rPr>
              <w:t xml:space="preserve">ould you like your child to get the vaccine? </w:t>
            </w:r>
            <w:r>
              <w:rPr>
                <w:rFonts w:asciiTheme="minorHAnsi" w:eastAsia="Times New Roman" w:hAnsiTheme="minorHAnsi" w:cs="Courier New"/>
                <w:color w:val="212121"/>
                <w:lang w:eastAsia="en-GB"/>
              </w:rPr>
              <w:t xml:space="preserve">                                            </w:t>
            </w:r>
            <w:r w:rsidRPr="008A1074">
              <w:rPr>
                <w:rFonts w:asciiTheme="minorHAnsi" w:hAnsiTheme="minorHAnsi"/>
              </w:rPr>
              <w:t xml:space="preserve">Yes/No 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8825" w:type="dxa"/>
            <w:gridSpan w:val="6"/>
          </w:tcPr>
          <w:p w:rsidR="00BF6D8F" w:rsidRPr="008A1074" w:rsidRDefault="00BF6D8F" w:rsidP="00A20B25">
            <w:pPr>
              <w:spacing w:after="0" w:line="48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 w:cs="Arial"/>
              </w:rPr>
              <w:t>A. The vaccine can prevent many children from getting malaria.</w:t>
            </w:r>
          </w:p>
          <w:p w:rsidR="00BF6D8F" w:rsidRPr="008A1074" w:rsidRDefault="00BF6D8F" w:rsidP="00A20B25">
            <w:pPr>
              <w:spacing w:after="0" w:line="360" w:lineRule="auto"/>
              <w:jc w:val="both"/>
              <w:rPr>
                <w:rFonts w:asciiTheme="minorHAnsi" w:hAnsiTheme="minorHAnsi" w:cs="Calibri"/>
              </w:rPr>
            </w:pPr>
            <w:r w:rsidRPr="008A1074">
              <w:rPr>
                <w:rFonts w:asciiTheme="minorHAnsi" w:hAnsiTheme="minorHAnsi"/>
              </w:rPr>
              <w:t xml:space="preserve">  5) Strongly agree        4) Agree     3) Not sure       2) Not agree        1) Strongly disagree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8825" w:type="dxa"/>
            <w:gridSpan w:val="6"/>
          </w:tcPr>
          <w:p w:rsidR="00BF6D8F" w:rsidRPr="008A1074" w:rsidRDefault="00BF6D8F" w:rsidP="00A20B25">
            <w:pPr>
              <w:spacing w:after="0" w:line="48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 w:cs="Arial"/>
              </w:rPr>
              <w:t>B. The vaccine causes discomfort similar to other childhood vaccines</w:t>
            </w:r>
          </w:p>
          <w:p w:rsidR="00BF6D8F" w:rsidRPr="008A1074" w:rsidRDefault="00BF6D8F" w:rsidP="00A20B25">
            <w:pPr>
              <w:spacing w:after="0" w:line="36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/>
              </w:rPr>
              <w:t>5) Strongly agree        4) Agree     3) Not sure       2) Not agree        1) Strongly disagree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8825" w:type="dxa"/>
            <w:gridSpan w:val="6"/>
          </w:tcPr>
          <w:p w:rsidR="00BF6D8F" w:rsidRPr="008A1074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 w:cs="Arial"/>
              </w:rPr>
              <w:t>C. The vaccine will be given at the same health facility and at the same time as other childhood vaccines.</w:t>
            </w:r>
          </w:p>
          <w:p w:rsidR="00BF6D8F" w:rsidRPr="008A1074" w:rsidRDefault="00BF6D8F" w:rsidP="00A20B25">
            <w:pPr>
              <w:spacing w:after="0" w:line="360" w:lineRule="auto"/>
              <w:jc w:val="both"/>
              <w:rPr>
                <w:rFonts w:asciiTheme="minorHAnsi" w:hAnsiTheme="minorHAnsi" w:cs="Calibri"/>
              </w:rPr>
            </w:pPr>
            <w:r w:rsidRPr="008A1074">
              <w:rPr>
                <w:rFonts w:asciiTheme="minorHAnsi" w:hAnsiTheme="minorHAnsi"/>
              </w:rPr>
              <w:lastRenderedPageBreak/>
              <w:t>5) Strongly agree        4) Agree     3) Not sure       2) Not agree        1) Strongly disagree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8825" w:type="dxa"/>
            <w:gridSpan w:val="6"/>
          </w:tcPr>
          <w:p w:rsidR="00BF6D8F" w:rsidRPr="008A1074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 w:cs="Arial"/>
              </w:rPr>
              <w:t>D. The malaria vaccine may require 2-3 jabs to receive full benefit.</w:t>
            </w:r>
          </w:p>
          <w:p w:rsidR="00BF6D8F" w:rsidRPr="008A1074" w:rsidRDefault="00BF6D8F" w:rsidP="00A20B25">
            <w:pPr>
              <w:pStyle w:val="NoSpacing"/>
              <w:spacing w:line="36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/>
              </w:rPr>
              <w:t>5) Strongly agree        4) Agree     3) Not sure       2) Not agree        1) Strongly disagree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8825" w:type="dxa"/>
            <w:gridSpan w:val="6"/>
          </w:tcPr>
          <w:p w:rsidR="00BF6D8F" w:rsidRPr="008A1074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 w:cs="Arial"/>
              </w:rPr>
              <w:t>E. Even though a child is vaccinated, s/he could still get malaria.</w:t>
            </w:r>
          </w:p>
          <w:p w:rsidR="00BF6D8F" w:rsidRPr="008A1074" w:rsidRDefault="00BF6D8F" w:rsidP="00A20B25">
            <w:pPr>
              <w:pStyle w:val="NoSpacing"/>
              <w:spacing w:line="36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/>
              </w:rPr>
              <w:t xml:space="preserve"> 5) Strongly agree        4) Agree     3) Not sure       2) Not agree        1) Strongly disagree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8825" w:type="dxa"/>
            <w:gridSpan w:val="6"/>
          </w:tcPr>
          <w:p w:rsidR="00BF6D8F" w:rsidRPr="008A1074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 w:cs="Arial"/>
              </w:rPr>
              <w:t>F. A vaccinated child who gets malaria will still need to receive treatment.</w:t>
            </w:r>
          </w:p>
          <w:p w:rsidR="00BF6D8F" w:rsidRPr="008A1074" w:rsidRDefault="00BF6D8F" w:rsidP="00A20B25">
            <w:pPr>
              <w:pStyle w:val="NoSpacing"/>
              <w:spacing w:line="36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/>
              </w:rPr>
              <w:t>5) Strongly agree        4) Agree     3) Not sure       2) Not agree        1) Strongly disagree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8825" w:type="dxa"/>
            <w:gridSpan w:val="6"/>
          </w:tcPr>
          <w:p w:rsidR="00BF6D8F" w:rsidRPr="008A1074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 w:cs="Arial"/>
              </w:rPr>
              <w:t>G. Even though a child is vaccinated, s/he still has to sleep under ITN.</w:t>
            </w:r>
          </w:p>
          <w:p w:rsidR="00BF6D8F" w:rsidRPr="008A1074" w:rsidRDefault="00BF6D8F" w:rsidP="00A20B25">
            <w:pPr>
              <w:pStyle w:val="NoSpacing"/>
              <w:spacing w:line="36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/>
              </w:rPr>
              <w:t>5) Strongly agree        4) Agree     3) Not sure       2) Not agree        1) Strongly disagree</w:t>
            </w: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8825" w:type="dxa"/>
            <w:gridSpan w:val="6"/>
          </w:tcPr>
          <w:p w:rsidR="00BF6D8F" w:rsidRPr="008A1074" w:rsidRDefault="00BF6D8F" w:rsidP="00A20B25">
            <w:pPr>
              <w:pStyle w:val="NoSpacing"/>
              <w:spacing w:line="48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 w:cs="Arial"/>
              </w:rPr>
              <w:t>H. The vaccine would prevent severe malaria in a vaccinated child.</w:t>
            </w:r>
          </w:p>
          <w:p w:rsidR="00BF6D8F" w:rsidRPr="008A1074" w:rsidRDefault="00BF6D8F" w:rsidP="00A20B25">
            <w:pPr>
              <w:pStyle w:val="NoSpacing"/>
              <w:spacing w:line="360" w:lineRule="auto"/>
              <w:jc w:val="both"/>
              <w:rPr>
                <w:rFonts w:asciiTheme="minorHAnsi" w:hAnsiTheme="minorHAnsi" w:cs="Arial"/>
              </w:rPr>
            </w:pPr>
            <w:r w:rsidRPr="008A1074">
              <w:rPr>
                <w:rFonts w:asciiTheme="minorHAnsi" w:hAnsiTheme="minorHAnsi"/>
              </w:rPr>
              <w:t>5) Strongly agree        4) Agree     3) Not sure       2) Not agree        1) Strongly disagree</w:t>
            </w:r>
          </w:p>
        </w:tc>
      </w:tr>
    </w:tbl>
    <w:p w:rsidR="00BF6D8F" w:rsidRDefault="00BF6D8F" w:rsidP="00BF6D8F">
      <w:pPr>
        <w:spacing w:after="0" w:line="360" w:lineRule="auto"/>
        <w:jc w:val="both"/>
        <w:rPr>
          <w:rFonts w:asciiTheme="minorHAnsi" w:hAnsiTheme="minorHAnsi" w:cs="Calibri"/>
          <w:b/>
        </w:rPr>
      </w:pPr>
    </w:p>
    <w:p w:rsidR="00BF6D8F" w:rsidRPr="0034470D" w:rsidRDefault="00BF6D8F" w:rsidP="00BF6D8F">
      <w:pPr>
        <w:spacing w:after="0" w:line="360" w:lineRule="auto"/>
        <w:jc w:val="both"/>
        <w:rPr>
          <w:rFonts w:asciiTheme="minorHAnsi" w:hAnsiTheme="minorHAnsi" w:cs="Calibri"/>
          <w:b/>
        </w:rPr>
      </w:pPr>
      <w:r w:rsidRPr="0034470D">
        <w:rPr>
          <w:rFonts w:asciiTheme="minorHAnsi" w:hAnsiTheme="minorHAnsi" w:cs="Calibri"/>
          <w:b/>
        </w:rPr>
        <w:t xml:space="preserve">E: PNEUMONIA AND </w:t>
      </w:r>
      <w:r w:rsidRPr="0034470D">
        <w:rPr>
          <w:rFonts w:asciiTheme="minorHAnsi" w:hAnsiTheme="minorHAnsi"/>
          <w:b/>
        </w:rPr>
        <w:t>DIARRHOEA</w:t>
      </w:r>
    </w:p>
    <w:tbl>
      <w:tblPr>
        <w:tblW w:w="9540" w:type="dxa"/>
        <w:tblInd w:w="108" w:type="dxa"/>
        <w:tblLayout w:type="fixed"/>
        <w:tblLook w:val="0000"/>
      </w:tblPr>
      <w:tblGrid>
        <w:gridCol w:w="540"/>
        <w:gridCol w:w="4140"/>
        <w:gridCol w:w="2550"/>
        <w:gridCol w:w="330"/>
        <w:gridCol w:w="1952"/>
        <w:gridCol w:w="28"/>
      </w:tblGrid>
      <w:tr w:rsidR="00BF6D8F" w:rsidRPr="0034470D" w:rsidTr="00A20B25">
        <w:trPr>
          <w:trHeight w:val="255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1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F6D8F" w:rsidRPr="00273832" w:rsidRDefault="00BF6D8F" w:rsidP="00A20B25">
            <w:pPr>
              <w:pStyle w:val="Default"/>
              <w:spacing w:line="480" w:lineRule="auto"/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34470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o you consider pneumonia is serious disease among </w:t>
            </w:r>
            <w:r w:rsidRPr="0034470D">
              <w:rPr>
                <w:rFonts w:asciiTheme="minorHAnsi" w:hAnsiTheme="minorHAnsi" w:cs="Arial"/>
                <w:sz w:val="22"/>
                <w:szCs w:val="22"/>
                <w:lang w:val="en-GB"/>
              </w:rPr>
              <w:t>under-five children in your community?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12" o:spid="_x0000_s1038" style="position:absolute;left:0;text-align:left;margin-left:45.8pt;margin-top:5.2pt;width:7.15pt;height:7.15pt;z-index:2516643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6D/GwIAADsEAAAOAAAAZHJzL2Uyb0RvYy54bWysU8GO0zAQvSPxD5bvNGnVwm7UdLXqUoS0&#10;wIqFD3AdJ7GwPWbsNi1fz9jpli5wQvhgeTzj5zdvZpY3B2vYXmHQ4Go+nZScKSeh0a6r+dcvm1dX&#10;nIUoXCMMOFXzowr8ZvXyxXLwlZpBD6ZRyAjEhWrwNe9j9FVRBNkrK8IEvHLkbAGtiGRiVzQoBkK3&#10;ppiV5etiAGw8glQh0O3d6OSrjN+2SsZPbRtUZKbmxC3mHfO+TXuxWoqqQ+F7LU80xD+wsEI7+vQM&#10;dSeiYDvUf0BZLRECtHEiwRbQtlqqnANlMy1/y+axF17lXEic4M8yhf8HKz/uH5Dphmo348wJSzX6&#10;TKoJ1xnF6I4EGnyoKO7RP2BKMfh7kN8Cc7DuKUzdIsLQK9EQrWmKL549SEagp2w7fICG4MUuQtbq&#10;0KJNgKQCO+SSHM8lUYfIJF1el1flgjNJnvGY8EX19NRjiO8UWJYONUdinqHF/j7EMfQpJFMHo5uN&#10;NiYb2G3XBtleUG9s8srsKcPLMOPYQJ8vZouM/MwXLiHKvP4GYXWkJjfa1vzqHCSqpNlb1xBNUUWh&#10;zXim7Iw7iZh0G/XfQnMkDRHGDqaJo0MP+IOzgbq35uH7TqDizLx3VIfr6Xye2j0b88WbGRl46dle&#10;eoSTBFXzyNl4XMdxRHYeddfTT9Ocu4Nbql2rs7KpriOrE1nq0Fyb0zSlEbi0c9SvmV/9BAAA//8D&#10;AFBLAwQUAAYACAAAACEAXsSS8N0AAAAIAQAADwAAAGRycy9kb3ducmV2LnhtbEyPwU7DMBBE70j8&#10;g7VI3KjdUAoJcSoEKhLHNr1w28RLEojXUey0ga/HPcFxdkYzb/PNbHtxpNF3jjUsFwoEce1Mx42G&#10;Q7m9eQDhA7LB3jFp+CYPm+LyIsfMuBPv6LgPjYgl7DPU0IYwZFL6uiWLfuEG4uh9uNFiiHJspBnx&#10;FMttLxOl1tJix3GhxYGeW6q/9pPVUHXJAX925auy6fY2vM3l5/T+ovX11fz0CCLQHP7CcMaP6FBE&#10;pspNbLzoNaTLdUzGu1qBOPvqLgVRaUhW9yCLXP5/oPgFAAD//wMAUEsBAi0AFAAGAAgAAAAhALaD&#10;OJL+AAAA4QEAABMAAAAAAAAAAAAAAAAAAAAAAFtDb250ZW50X1R5cGVzXS54bWxQSwECLQAUAAYA&#10;CAAAACEAOP0h/9YAAACUAQAACwAAAAAAAAAAAAAAAAAvAQAAX3JlbHMvLnJlbHNQSwECLQAUAAYA&#10;CAAAACEAxl+g/xsCAAA7BAAADgAAAAAAAAAAAAAAAAAuAgAAZHJzL2Uyb0RvYy54bWxQSwECLQAU&#10;AAYACAAAACEAXsSS8N0AAAAIAQAADwAAAAAAAAAAAAAAAAB1BAAAZHJzL2Rvd25yZXYueG1sUEsF&#10;BgAAAAAEAAQA8wAAAH8FAAAAAA==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1) Yes                   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trHeight w:val="25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41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spacing w:val="-3"/>
                <w:vertAlign w:val="subscript"/>
                <w:lang w:val="de-CH" w:eastAsia="de-CH"/>
              </w:rPr>
              <w:pict>
                <v:rect id="Rectangle 11" o:spid="_x0000_s1037" style="position:absolute;left:0;text-align:left;margin-left:45.8pt;margin-top:4pt;width:7.15pt;height:7.15pt;z-index:2516654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tvnGwIAADsEAAAOAAAAZHJzL2Uyb0RvYy54bWysU1GP0zAMfkfiP0R5Z+2mDXbVutNpxxDS&#10;AScOfoCXpmtEGgcnWzd+PW66jR3whMhDFMfOl8+f7cXtobVirykYdKUcj3IptFNYGbct5dcv61dz&#10;KUIEV4FFp0t51EHeLl++WHS+0BNs0FaaBIO4UHS+lE2MvsiyoBrdQhih146dNVILkU3aZhVBx+it&#10;zSZ5/jrrkCpPqHQIfHs/OOUy4de1VvFTXQcdhS0lc4tpp7Rv+j1bLqDYEvjGqBMN+AcWLRjHn16g&#10;7iGC2JH5A6o1ijBgHUcK2wzr2iidcuBsxvlv2Tw14HXKhcUJ/iJT+H+w6uP+kYSpuHZjKRy0XKPP&#10;rBq4rdWC71igzoeC4578I/UpBv+A6lsQDlcNh+k7IuwaDRXTSvHZswe9Efip2HQfsGJ42EVMWh1q&#10;antAVkEcUkmOl5LoQxSKL2/yeT6TQrFnODKfDIrzU08hvtPYiv5QSmLmCRr2DyEOoeeQRB2tqdbG&#10;2mTQdrOyJPbAvbFOq8+W0cN1mHWi489nk1lCfuYL1xB5Wn+DaE3kJremLeX8EgRFr9lbV/GfUEQw&#10;djjz/9YxjbNug/4brI6sIeHQwTxxfGiQfkjRcfeWMnzfAWkp7HvHdbgZT6d9uydjOnszYYOuPZtr&#10;DzjFUKWMUgzHVRxGZOfJbBv+aZxyd3jHtatNUrbnN7A6keUOTeqdpqkfgWs7Rf2a+eVPAAAA//8D&#10;AFBLAwQUAAYACAAAACEA018Ib9wAAAAHAQAADwAAAGRycy9kb3ducmV2LnhtbEyPwU7DMBBE70j8&#10;g7VI3KjdVFRNyKZCoCJxbNMLNydekkC8jmKnDXw97okeRzOaeZNvZ9uLE42+c4ywXCgQxLUzHTcI&#10;x3L3sAHhg2aje8eE8EMetsXtTa4z4868p9MhNCKWsM80QhvCkEnp65as9gs3EEfv041WhyjHRppR&#10;n2O57WWi1Fpa3XFcaPVALy3V34fJIlRdctS/+/JN2XS3Cu9z+TV9vCLe383PTyACzeE/DBf8iA5F&#10;ZKrcxMaLHiFdrmMSYRMfXWz1mIKoEJJkBbLI5TV/8QcAAP//AwBQSwECLQAUAAYACAAAACEAtoM4&#10;kv4AAADhAQAAEwAAAAAAAAAAAAAAAAAAAAAAW0NvbnRlbnRfVHlwZXNdLnhtbFBLAQItABQABgAI&#10;AAAAIQA4/SH/1gAAAJQBAAALAAAAAAAAAAAAAAAAAC8BAABfcmVscy8ucmVsc1BLAQItABQABgAI&#10;AAAAIQAyQtvnGwIAADsEAAAOAAAAAAAAAAAAAAAAAC4CAABkcnMvZTJvRG9jLnhtbFBLAQItABQA&#10;BgAIAAAAIQDTXwhv3AAAAAcBAAAPAAAAAAAAAAAAAAAAAHUEAABkcnMvZG93bnJldi54bWxQSwUG&#10;AAAAAAQABADzAAAAfgUAAAAA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2) No                    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gridAfter w:val="1"/>
          <w:wAfter w:w="28" w:type="dxa"/>
          <w:trHeight w:val="20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2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F6D8F" w:rsidRPr="00273832" w:rsidRDefault="00BF6D8F" w:rsidP="00A20B25">
            <w:pPr>
              <w:pStyle w:val="Default"/>
              <w:spacing w:line="480" w:lineRule="auto"/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34470D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Do you suggest pneumonia vaccine to be provided too? 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10" o:spid="_x0000_s1036" style="position:absolute;left:0;text-align:left;margin-left:45.8pt;margin-top:7.05pt;width:7.15pt;height:7.15pt;z-index:2516664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CJZGwIAADsEAAAOAAAAZHJzL2Uyb0RvYy54bWysU9uO0zAQfUfiHyy/06RVC7tR09WqSxHS&#10;AisWPmDqOImFb4zdpuXrGTvd0gWeEH6wPJ7x8ZkzM8ubg9FsLzEoZ2s+nZScSStco2xX869fNq+u&#10;OAsRbAPaWVnzowz8ZvXyxXLwlZy53ulGIiMQG6rB17yP0VdFEUQvDYSJ89KSs3VoIJKJXdEgDIRu&#10;dDEry9fF4LDx6IQMgW7vRidfZfy2lSJ+atsgI9M1J24x75j3bdqL1RKqDsH3SpxowD+wMKAsfXqG&#10;uoMIbIfqDyijBLrg2jgRzhSubZWQOQfKZlr+ls1jD17mXEic4M8yhf8HKz7uH5CphmpH8lgwVKPP&#10;pBrYTktGdyTQ4ENFcY/+AVOKwd878S0w69Y9hclbRDf0EhqiNU3xxbMHyQj0lG2HD64heNhFl7U6&#10;tGgSIKnADrkkx3NJ5CEyQZfX5VW54EyQZzwmfKiennoM8Z10hqVDzZGYZ2jY34c4hj6FZOpOq2aj&#10;tM4Gdtu1RrYH6o1NXpk9ZXgZpi0b6PPFbJGRn/nCJUSZ198gjIrU5FqZml+dg6BKmr21DdGEKoLS&#10;45my0/YkYtJt1H/rmiNpiG7sYJo4OvQOf3A2UPfWPHzfAUrO9HtLdbiezuep3bMxX7yZkYGXnu2l&#10;B6wgqJpHzsbjOo4jsvOoup5+mubcrbul2rUqK5vqOrI6kaUOzbU5TVMagUs7R/2a+dVPAAAA//8D&#10;AFBLAwQUAAYACAAAACEAoaWBQ94AAAAIAQAADwAAAGRycy9kb3ducmV2LnhtbEyPQU+DQBCF7yb+&#10;h82YeLO7YG0KZWmMpiYeW3rxNsAIVHaWsEuL/nq3Jz2+eS/vfZNtZ9OLM42us6whWigQxJWtO240&#10;HIvdwxqE88g19pZJwzc52Oa3Nxmmtb3wns4H34hQwi5FDa33Qyqlq1oy6BZ2IA7epx0N+iDHRtYj&#10;XkK56WWs1Eoa7DgstDjQS0vV12EyGsouPuLPvnhTJtk9+ve5OE0fr1rf383PGxCeZv8Xhit+QIc8&#10;MJV24tqJXkMSrUIy3JcRiKuvnhIQpYZ4vQSZZ/L/A/kvAAAA//8DAFBLAQItABQABgAIAAAAIQC2&#10;gziS/gAAAOEBAAATAAAAAAAAAAAAAAAAAAAAAABbQ29udGVudF9UeXBlc10ueG1sUEsBAi0AFAAG&#10;AAgAAAAhADj9If/WAAAAlAEAAAsAAAAAAAAAAAAAAAAALwEAAF9yZWxzLy5yZWxzUEsBAi0AFAAG&#10;AAgAAAAhAKG0IlkbAgAAOwQAAA4AAAAAAAAAAAAAAAAALgIAAGRycy9lMm9Eb2MueG1sUEsBAi0A&#10;FAAGAAgAAAAhAKGlgUPeAAAACAEAAA8AAAAAAAAAAAAAAAAAdQQAAGRycy9kb3ducmV2LnhtbFBL&#10;BQYAAAAABAAEAPMAAACABQAAAAA=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1) Yes                    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gridAfter w:val="1"/>
          <w:wAfter w:w="28" w:type="dxa"/>
          <w:trHeight w:val="2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4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9" o:spid="_x0000_s1035" style="position:absolute;left:0;text-align:left;margin-left:45.8pt;margin-top:4.55pt;width:7.15pt;height:7.15pt;z-index:2516674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cjRGgIAADkEAAAOAAAAZHJzL2Uyb0RvYy54bWysU9uO0zAQfUfiHyy/06RVC23UdLXqUoS0&#10;wIqFD5g6TmPhG2O3afl6xk63dIEnRB6smcz4+MyZmeXN0Wh2kBiUszUfj0rOpBWuUXZX869fNq/m&#10;nIUItgHtrKz5SQZ+s3r5Ytn7Sk5c53QjkRGIDVXva97F6KuiCKKTBsLIeWkp2Do0EMnFXdEg9IRu&#10;dDEpy9dF77Dx6IQMgf7eDUG+yvhtK0X81LZBRqZrTtxiPjGf23QWqyVUOwTfKXGmAf/AwoCy9OgF&#10;6g4isD2qP6CMEuiCa+NIOFO4tlVC5hqomnH5WzWPHXiZayFxgr/IFP4frPh4eECmmpovOLNgqEWf&#10;STSwOy3ZIsnT+1BR1qN/wFRg8PdOfAvMunVHWfIW0fWdhIZIjVN+8exCcgJdZdv+g2sIHfbRZaWO&#10;LZoESBqwY27I6dIQeYxM0M9FOS9nnAmKDGbCh+rpqscQ30lnWDJqjkQ8Q8PhPsQh9SklU3daNRul&#10;dXZwt11rZAegydjkL7OnCq/TtGU9PT6bzDLys1i4hijz9zcIoyKNuFam5vNLElRJs7e2IZpQRVB6&#10;sKk6bc8iJt0G/beuOZGG6Ib5pX0jo3P4g7OeZrfm4fseUHKm31vqw2I8naZhz8509mZCDl5HttcR&#10;sIKgah45G8x1HBZk71HtOnppnGu37pZ616qsbOrrwOpMluYz9+a8S2kBrv2c9WvjVz8BAAD//wMA&#10;UEsDBBQABgAIAAAAIQBULNFV3AAAAAcBAAAPAAAAZHJzL2Rvd25yZXYueG1sTI5BT4NAFITvJv6H&#10;zTPxZpdSbYSyNEZTE48tvXh7sE+gsm8Ju7Tor3c51dNkMpOZL9tOphNnGlxrWcFyEYEgrqxuuVZw&#10;LHYPzyCcR9bYWSYFP+Rgm9/eZJhqe+E9nQ++FmGEXYoKGu/7VEpXNWTQLWxPHLIvOxj0wQ611ANe&#10;wrjpZBxFa2mw5fDQYE+vDVXfh9EoKNv4iL/74j0yyW7lP6biNH6+KXV/N71sQHia/LUMM35Ahzww&#10;lXZk7USnIFmuQ3NWEHMcPSUgSgXx6hFknsn//PkfAAAA//8DAFBLAQItABQABgAIAAAAIQC2gziS&#10;/gAAAOEBAAATAAAAAAAAAAAAAAAAAAAAAABbQ29udGVudF9UeXBlc10ueG1sUEsBAi0AFAAGAAgA&#10;AAAhADj9If/WAAAAlAEAAAsAAAAAAAAAAAAAAAAALwEAAF9yZWxzLy5yZWxzUEsBAi0AFAAGAAgA&#10;AAAhADxhyNEaAgAAOQQAAA4AAAAAAAAAAAAAAAAALgIAAGRycy9lMm9Eb2MueG1sUEsBAi0AFAAG&#10;AAgAAAAhAFQs0VXcAAAABwEAAA8AAAAAAAAAAAAAAAAAdAQAAGRycy9kb3ducmV2LnhtbFBLBQYA&#10;AAAABAAEAPMAAAB9BQAAAAA=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2) No                     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 xml:space="preserve">If </w:t>
            </w:r>
            <w:r w:rsidRPr="0034470D">
              <w:rPr>
                <w:rFonts w:asciiTheme="minorHAnsi" w:hAnsiTheme="minorHAnsi" w:cs="Calibri"/>
                <w:b/>
              </w:rPr>
              <w:t>No</w:t>
            </w:r>
            <w:r w:rsidRPr="0034470D">
              <w:rPr>
                <w:rFonts w:asciiTheme="minorHAnsi" w:hAnsiTheme="minorHAnsi" w:cs="Calibri"/>
              </w:rPr>
              <w:t>, then skip to E4</w:t>
            </w:r>
          </w:p>
        </w:tc>
      </w:tr>
      <w:tr w:rsidR="00BF6D8F" w:rsidRPr="0034470D" w:rsidTr="00A20B25">
        <w:trPr>
          <w:gridAfter w:val="1"/>
          <w:wAfter w:w="28" w:type="dxa"/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3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6D8F" w:rsidRPr="00273832" w:rsidRDefault="00BF6D8F" w:rsidP="00A20B25">
            <w:pPr>
              <w:pStyle w:val="Default"/>
              <w:spacing w:line="480" w:lineRule="auto"/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34470D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If yes, will you accept your child to be vaccinated with pneumococcal vaccine too?</w:t>
            </w:r>
          </w:p>
        </w:tc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8" o:spid="_x0000_s1034" style="position:absolute;left:0;text-align:left;margin-left:45.8pt;margin-top:7.05pt;width:7.15pt;height:7.15pt;z-index:2516705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1G+GQIAADkEAAAOAAAAZHJzL2Uyb0RvYy54bWysU9uO0zAQfUfiHyy/06RVC7tR09WqSxHS&#10;AisWPmDqOImFb4zdpuXrGTvd0gWeEHmwZjLj4zNnZpY3B6PZXmJQztZ8Oik5k1a4Rtmu5l+/bF5d&#10;cRYi2Aa0s7LmRxn4zerli+XgKzlzvdONREYgNlSDr3kfo6+KIoheGggT56WlYOvQQCQXu6JBGAjd&#10;6GJWlq+LwWHj0QkZAv29G4N8lfHbVor4qW2DjEzXnLjFfGI+t+ksVkuoOgTfK3GiAf/AwoCy9OgZ&#10;6g4isB2qP6CMEuiCa+NEOFO4tlVC5hqommn5WzWPPXiZayFxgj/LFP4frPi4f0CmmppToywYatFn&#10;Eg1spyW7SvIMPlSU9egfMBUY/L0T3wKzbt1TlrxFdEMvoSFS05RfPLuQnEBX2Xb44BpCh110WalD&#10;iyYBkgbskBtyPDdEHiIT9PO6vCoXnAmKjGbCh+rpqscQ30lnWDJqjkQ8Q8P+PsQx9SklU3daNRul&#10;dXaw2641sj3QZGzyl9lThZdp2rKBHl/MFhn5WSxcQpT5+xuEUZFGXCtDGp+ToEqavbUN0YQqgtKj&#10;TdVpexIx6Tbqv3XNkTREN84v7RsZvcMfnA00uzUP33eAkjP93lIfrqfzeRr27MwXb2bk4GVkexkB&#10;Kwiq5pGz0VzHcUF2HlXX00vTXLt1t9S7VmVlU19HVieyNJ+5N6ddSgtw6eesXxu/+gkAAP//AwBQ&#10;SwMEFAAGAAgAAAAhAKGlgUPeAAAACAEAAA8AAABkcnMvZG93bnJldi54bWxMj0FPg0AQhe8m/ofN&#10;mHizu2BtCmVpjKYmHlt68TbACFR2lrBLi/56tyc9vnkv732TbWfTizONrrOsIVooEMSVrTtuNByL&#10;3cMahPPINfaWScM3OdjmtzcZprW98J7OB9+IUMIuRQ2t90MqpataMugWdiAO3qcdDfogx0bWI15C&#10;uellrNRKGuw4LLQ40EtL1ddhMhrKLj7iz754UybZPfr3uThNH69a39/NzxsQnmb/F4YrfkCHPDCV&#10;duLaiV5DEq1CMtyXEYirr54SEKWGeL0EmWfy/wP5LwAAAP//AwBQSwECLQAUAAYACAAAACEAtoM4&#10;kv4AAADhAQAAEwAAAAAAAAAAAAAAAAAAAAAAW0NvbnRlbnRfVHlwZXNdLnhtbFBLAQItABQABgAI&#10;AAAAIQA4/SH/1gAAAJQBAAALAAAAAAAAAAAAAAAAAC8BAABfcmVscy8ucmVsc1BLAQItABQABgAI&#10;AAAAIQCBp1G+GQIAADkEAAAOAAAAAAAAAAAAAAAAAC4CAABkcnMvZTJvRG9jLnhtbFBLAQItABQA&#10;BgAIAAAAIQChpYFD3gAAAAgBAAAPAAAAAAAAAAAAAAAAAHMEAABkcnMvZG93bnJldi54bWxQSwUG&#10;AAAAAAQABADzAAAAfgUAAAAA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1) Yes                    </w:t>
            </w:r>
          </w:p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7" o:spid="_x0000_s1033" style="position:absolute;left:0;text-align:left;margin-left:45.8pt;margin-top:3pt;width:7.15pt;height:7.1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cGhGwIAADkEAAAOAAAAZHJzL2Uyb0RvYy54bWysU9tu2zAMfR+wfxD0vtgJkqU14hRFugwD&#10;urVYtw9gZDkWptsoJU729aPkNEu3PQ3zg0Ca1NHhIbm4ORjN9hKDcrbm41HJmbTCNcpua/71y/rN&#10;FWchgm1AOytrfpSB3yxfv1r0vpIT1zndSGQEYkPV+5p3MfqqKILopIEwcl5aCrYODURycVs0CD2h&#10;G11MyvJt0TtsPDohQ6C/d0OQLzN+20oRH9o2yMh0zYlbzCfmc5POYrmAaovgOyVONOAfWBhQlh49&#10;Q91BBLZD9QeUUQJdcG0cCWcK17ZKyFwDVTMuf6vmqQMvcy0kTvBnmcL/gxWf9o/IVFPzOWcWDLXo&#10;M4kGdqslmyd5eh8qynryj5gKDP7eiW+BWbfqKEveIrq+k9AQqXHKL15cSE6gq2zTf3QNocMuuqzU&#10;oUWTAEkDdsgNOZ4bIg+RCfp5XV6VM84ERQYz4UP1fNVjiO+lMywZNUcinqFhfx/ikPqckqk7rZq1&#10;0jo7uN2sNLI90GSs85fZU4WXadqynh6fTWYZ+UUsXEKU+fsbhFGRRlwrU/OrcxJUSbN3tiGaUEVQ&#10;erCpOm1PIibdBv03rjmShuiG+aV9I6Nz+IOznma35uH7DlBypj9Y6sP1eDpNw56d6Ww+IQcvI5vL&#10;CFhBUDWPnA3mKg4LsvOoth29NM61W3dLvWtVVjb1dWB1IkvzmXtz2qW0AJd+zvq18cufAAAA//8D&#10;AFBLAwQUAAYACAAAACEA4fqizdwAAAAHAQAADwAAAGRycy9kb3ducmV2LnhtbEyPwU7DMBBE70j8&#10;g7VI3KjdVEQkZFMhUJE4tumFmxMvSSBeR7HTBr4e9wTH0Yxm3hTbxQ7iRJPvHSOsVwoEceNMzy3C&#10;sdrdPYDwQbPRg2NC+CYP2/L6qtC5cWfe0+kQWhFL2OcaoQthzKX0TUdW+5UbiaP34SarQ5RTK82k&#10;z7HcDjJRKpVW9xwXOj3Sc0fN12G2CHWfHPXPvnpVNtttwttSfc7vL4i3N8vTI4hAS/gLwwU/okMZ&#10;mWo3s/FiQMjWaUwipPHRxVb3GYgaIVEbkGUh//OXvwAAAP//AwBQSwECLQAUAAYACAAAACEAtoM4&#10;kv4AAADhAQAAEwAAAAAAAAAAAAAAAAAAAAAAW0NvbnRlbnRfVHlwZXNdLnhtbFBLAQItABQABgAI&#10;AAAAIQA4/SH/1gAAAJQBAAALAAAAAAAAAAAAAAAAAC8BAABfcmVscy8ucmVsc1BLAQItABQABgAI&#10;AAAAIQCZycGhGwIAADkEAAAOAAAAAAAAAAAAAAAAAC4CAABkcnMvZTJvRG9jLnhtbFBLAQItABQA&#10;BgAIAAAAIQDh+qLN3AAAAAcBAAAPAAAAAAAAAAAAAAAAAHUEAABkcnMvZG93bnJldi54bWxQSwUG&#10;AAAAAAQABADzAAAAfgUAAAAA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2) No                     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gridAfter w:val="1"/>
          <w:wAfter w:w="28" w:type="dxa"/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4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6D8F" w:rsidRPr="00273832" w:rsidRDefault="00BF6D8F" w:rsidP="00A20B25">
            <w:pPr>
              <w:pStyle w:val="Default"/>
              <w:spacing w:line="360" w:lineRule="auto"/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34470D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Do you consider diarrhoea is serious disease among </w:t>
            </w:r>
            <w:r w:rsidRPr="0034470D">
              <w:rPr>
                <w:rFonts w:asciiTheme="minorHAnsi" w:hAnsiTheme="minorHAnsi" w:cs="Arial"/>
                <w:sz w:val="22"/>
                <w:szCs w:val="22"/>
                <w:lang w:val="en-GB"/>
              </w:rPr>
              <w:t xml:space="preserve">under-five children in your community? </w:t>
            </w:r>
          </w:p>
        </w:tc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6" o:spid="_x0000_s1032" style="position:absolute;left:0;text-align:left;margin-left:45.8pt;margin-top:5.2pt;width:7.15pt;height:7.15pt;z-index:25167257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1jOGwIAADkEAAAOAAAAZHJzL2Uyb0RvYy54bWysU9tu2zAMfR+wfxD0vtgJkqw14hRFugwD&#10;urVYtw9gZDkWptsoJU729aPkNEu3PQ3zg0Ca1NHhIbm4ORjN9hKDcrbm41HJmbTCNcpua/71y/rN&#10;FWchgm1AOytrfpSB3yxfv1r0vpIT1zndSGQEYkPV+5p3MfqqKILopIEwcl5aCrYODURycVs0CD2h&#10;G11MynJe9A4bj07IEOjv3RDky4zftlLEh7YNMjJdc+IW84n53KSzWC6g2iL4TokTDfgHFgaUpUfP&#10;UHcQge1Q/QFllEAXXBtHwpnCta0SMtdA1YzL36p56sDLXAuJE/xZpvD/YMWn/SMy1dR8zpkFQy36&#10;TKKB3WrJ5kme3oeKsp78I6YCg7934ltg1q06ypK3iK7vJDREapzyixcXkhPoKtv0H11D6LCLLit1&#10;aNEkQNKAHXJDjueGyENkgn5el1fljDNBkcFM+FA9X/UY4nvpDEtGzZGIZ2jY34c4pD6nZOpOq2at&#10;tM4ObjcrjWwPNBnr/GX2VOFlmrasp8dnk1lGfhELlxBl/v4GYVSkEdfK1PzqnARV0uydbYgmVBGU&#10;HmyqTtuTiEm3Qf+Na46kIbphfmnfyOgc/uCsp9mtefi+A5Sc6Q+W+nA9nk7TsGdnOns7IQcvI5vL&#10;CFhBUDWPnA3mKg4LsvOoth29NM61W3dLvWtVVjb1dWB1IkvzmXtz2qW0AJd+zvq18cufAAAA//8D&#10;AFBLAwQUAAYACAAAACEAXsSS8N0AAAAIAQAADwAAAGRycy9kb3ducmV2LnhtbEyPwU7DMBBE70j8&#10;g7VI3KjdUAoJcSoEKhLHNr1w28RLEojXUey0ga/HPcFxdkYzb/PNbHtxpNF3jjUsFwoEce1Mx42G&#10;Q7m9eQDhA7LB3jFp+CYPm+LyIsfMuBPv6LgPjYgl7DPU0IYwZFL6uiWLfuEG4uh9uNFiiHJspBnx&#10;FMttLxOl1tJix3GhxYGeW6q/9pPVUHXJAX925auy6fY2vM3l5/T+ovX11fz0CCLQHP7CcMaP6FBE&#10;pspNbLzoNaTLdUzGu1qBOPvqLgVRaUhW9yCLXP5/oPgFAAD//wMAUEsBAi0AFAAGAAgAAAAhALaD&#10;OJL+AAAA4QEAABMAAAAAAAAAAAAAAAAAAAAAAFtDb250ZW50X1R5cGVzXS54bWxQSwECLQAUAAYA&#10;CAAAACEAOP0h/9YAAACUAQAACwAAAAAAAAAAAAAAAAAvAQAAX3JlbHMvLnJlbHNQSwECLQAUAAYA&#10;CAAAACEAJA9YzhsCAAA5BAAADgAAAAAAAAAAAAAAAAAuAgAAZHJzL2Uyb0RvYy54bWxQSwECLQAU&#10;AAYACAAAACEAXsSS8N0AAAAIAQAADwAAAAAAAAAAAAAAAAB1BAAAZHJzL2Rvd25yZXYueG1sUEsF&#10;BgAAAAAEAAQA8wAAAH8FAAAAAA==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1) Yes            </w:t>
            </w:r>
          </w:p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5" o:spid="_x0000_s1031" style="position:absolute;left:0;text-align:left;margin-left:45.8pt;margin-top:2.5pt;width:7.15pt;height:7.15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PJ+GgIAADkEAAAOAAAAZHJzL2Uyb0RvYy54bWysU9uO0zAQfUfiHyy/06RVC7tR09WqSxHS&#10;AisWPmDqOImFb4zdpuXrGTvd0gWeEHmwZjLj4zNnZpY3B6PZXmJQztZ8Oik5k1a4Rtmu5l+/bF5d&#10;cRYi2Aa0s7LmRxn4zerli+XgKzlzvdONREYgNlSDr3kfo6+KIoheGggT56WlYOvQQCQXu6JBGAjd&#10;6GJWlq+LwWHj0QkZAv29G4N8lfHbVor4qW2DjEzXnLjFfGI+t+ksVkuoOgTfK3GiAf/AwoCy9OgZ&#10;6g4isB2qP6CMEuiCa+NEOFO4tlVC5hqommn5WzWPPXiZayFxgj/LFP4frPi4f0CmmpovOLNgqEWf&#10;STSwnZZskeQZfKgo69E/YCow+HsnvgVm3bqnLHmL6IZeQkOkpim/eHYhOYGusu3wwTWEDrvoslKH&#10;Fk0CJA3YITfkeG6IPEQm6Od1eVUSL0GR0Uz4UD1d9RjiO+kMS0bNkYhnaNjfhzimPqVk6k6rZqO0&#10;zg5227VGtgeajE3+Mnuq8DJNWzbQ44vZIiM/i4VLiDJ/f4MwKtKIa2VqfnVOgipp9tY2RBOqCEqP&#10;NlWn7UnEpNuo/9Y1R9IQ3Ti/tG9k9A5/cDbQ7NY8fN8BSs70e0t9uJ7O52nYszNfvJmRg5eR7WUE&#10;rCComkfORnMdxwXZeVRdTy9Nc+3W3VLvWpWVTX0dWZ3I0nzm3px2KS3ApZ+zfm386icAAAD//wMA&#10;UEsDBBQABgAIAAAAIQCWqmEU3QAAAAcBAAAPAAAAZHJzL2Rvd25yZXYueG1sTI/BTsMwEETvSPyD&#10;tUjcqN1WrUiIUyFQkTi26YXbJl6StPE6ip028PW4J3qb1Yxm3mabyXbiTINvHWuYzxQI4sqZlmsN&#10;h2L79AzCB2SDnWPS8EMeNvn9XYapcRfe0XkfahFL2KeooQmhT6X0VUMW/cz1xNH7doPFEM+hlmbA&#10;Syy3nVwotZYWW44LDfb01lB12o9WQ9kuDvi7Kz6UTbbL8DkVx/HrXevHh+n1BUSgKfyH4Yof0SGP&#10;TKUb2XjRaUjm65jUsIofXW21SkCUUSRLkHkmb/nzPwAAAP//AwBQSwECLQAUAAYACAAAACEAtoM4&#10;kv4AAADhAQAAEwAAAAAAAAAAAAAAAAAAAAAAW0NvbnRlbnRfVHlwZXNdLnhtbFBLAQItABQABgAI&#10;AAAAIQA4/SH/1gAAAJQBAAALAAAAAAAAAAAAAAAAAC8BAABfcmVscy8ucmVsc1BLAQItABQABgAI&#10;AAAAIQDjRPJ+GgIAADkEAAAOAAAAAAAAAAAAAAAAAC4CAABkcnMvZTJvRG9jLnhtbFBLAQItABQA&#10;BgAIAAAAIQCWqmEU3QAAAAcBAAAPAAAAAAAAAAAAAAAAAHQEAABkcnMvZG93bnJldi54bWxQSwUG&#10;AAAAAAQABADzAAAAfgUAAAAA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2) No            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  <w:tr w:rsidR="00BF6D8F" w:rsidRPr="0034470D" w:rsidTr="00A20B25">
        <w:trPr>
          <w:gridAfter w:val="1"/>
          <w:wAfter w:w="28" w:type="dxa"/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5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/>
                <w:bCs/>
              </w:rPr>
              <w:t xml:space="preserve">Do you suggest </w:t>
            </w:r>
            <w:r w:rsidRPr="0034470D">
              <w:rPr>
                <w:rFonts w:asciiTheme="minorHAnsi" w:hAnsiTheme="minorHAnsi"/>
              </w:rPr>
              <w:t>diarrhoeal</w:t>
            </w:r>
            <w:r w:rsidRPr="0034470D">
              <w:rPr>
                <w:rFonts w:asciiTheme="minorHAnsi" w:hAnsiTheme="minorHAnsi"/>
                <w:bCs/>
              </w:rPr>
              <w:t xml:space="preserve"> vaccine to be provided too? </w:t>
            </w:r>
          </w:p>
        </w:tc>
        <w:tc>
          <w:tcPr>
            <w:tcW w:w="2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F6D8F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4" o:spid="_x0000_s1030" style="position:absolute;left:0;text-align:left;margin-left:45.8pt;margin-top:5.2pt;width:7.15pt;height:7.15pt;z-index:25167564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msRGgIAADkEAAAOAAAAZHJzL2Uyb0RvYy54bWysU9uO0zAQfUfiHyy/06RVC7tR09WqSxHS&#10;AisWPmDqOImFb4zdpuXrGTvd0gWeEHmwZjLj4zNnZpY3B6PZXmJQztZ8Oik5k1a4Rtmu5l+/bF5d&#10;cRYi2Aa0s7LmRxn4zerli+XgKzlzvdONREYgNlSDr3kfo6+KIoheGggT56WlYOvQQCQXu6JBGAjd&#10;6GJWlq+LwWHj0QkZAv29G4N8lfHbVor4qW2DjEzXnLjFfGI+t+ksVkuoOgTfK3GiAf/AwoCy9OgZ&#10;6g4isB2qP6CMEuiCa+NEOFO4tlVC5hqommn5WzWPPXiZayFxgj/LFP4frPi4f0CmmprPObNgqEWf&#10;STSwnZZsnuQZfKgo69E/YCow+HsnvgVm3bqnLHmL6IZeQkOkpim/eHYhOYGusu3wwTWEDrvoslKH&#10;Fk0CJA3YITfkeG6IPEQm6Od1eVUuOBMUGc2ED9XTVY8hvpPOsGTUHIl4hob9fYhj6lNKpu60ajZK&#10;6+xgt11rZHugydjkL7OnCi/TtGUDPb6YLTLys1i4hCjz9zcIoyKNuFam5lfnJKiSZm9tQzShiqD0&#10;aFN12p5ETLqN+m9dcyQN0Y3zS/tGRu/wB2cDzW7Nw/cdoORMv7fUh+vpfJ6GPTvzxZsZOXgZ2V5G&#10;wAqCqnnkbDTXcVyQnUfV9fTSNNdu3S31rlVZ2dTXkdWJLM1n7s1pl9ICXPo569fGr34CAAD//wMA&#10;UEsDBBQABgAIAAAAIQBexJLw3QAAAAgBAAAPAAAAZHJzL2Rvd25yZXYueG1sTI/BTsMwEETvSPyD&#10;tUjcqN1QCglxKgQqEsc2vXDbxEsSiNdR7LSBr8c9wXF2RjNv881se3Gk0XeONSwXCgRx7UzHjYZD&#10;ub15AOEDssHeMWn4Jg+b4vIix8y4E+/ouA+NiCXsM9TQhjBkUvq6JYt+4Qbi6H240WKIcmykGfEU&#10;y20vE6XW0mLHcaHFgZ5bqr/2k9VQdckBf3blq7Lp9ja8zeXn9P6i9fXV/PQIItAc/sJwxo/oUESm&#10;yk1svOg1pMt1TMa7WoE4++ouBVFpSFb3IItc/n+g+AUAAP//AwBQSwECLQAUAAYACAAAACEAtoM4&#10;kv4AAADhAQAAEwAAAAAAAAAAAAAAAAAAAAAAW0NvbnRlbnRfVHlwZXNdLnhtbFBLAQItABQABgAI&#10;AAAAIQA4/SH/1gAAAJQBAAALAAAAAAAAAAAAAAAAAC8BAABfcmVscy8ucmVsc1BLAQItABQABgAI&#10;AAAAIQBegmsRGgIAADkEAAAOAAAAAAAAAAAAAAAAAC4CAABkcnMvZTJvRG9jLnhtbFBLAQItABQA&#10;BgAIAAAAIQBexJLw3QAAAAgBAAAPAAAAAAAAAAAAAAAAAHQEAABkcnMvZG93bnJldi54bWxQSwUG&#10;AAAAAAQABADzAAAAfgUAAAAA&#10;"/>
              </w:pict>
            </w:r>
            <w:r w:rsidR="00BF6D8F">
              <w:rPr>
                <w:rFonts w:asciiTheme="minorHAnsi" w:hAnsiTheme="minorHAnsi" w:cs="Calibri"/>
              </w:rPr>
              <w:t xml:space="preserve">(1) Yes               </w:t>
            </w:r>
          </w:p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spacing w:val="-3"/>
                <w:vertAlign w:val="subscript"/>
                <w:lang w:val="de-CH" w:eastAsia="de-CH"/>
              </w:rPr>
              <w:pict>
                <v:rect id="Rectangle 3" o:spid="_x0000_s1029" style="position:absolute;left:0;text-align:left;margin-left:45.8pt;margin-top:4pt;width:7.15pt;height:7.15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dfEGwIAADkEAAAOAAAAZHJzL2Uyb0RvYy54bWysU1GP0zAMfkfiP0R5Z+12G+yqdafTjiGk&#10;A04c/IAsTdeIJA5Otm78epx0N3bAE6IPkV07Xz5/thc3B2vYXmHQ4Go+HpWcKSeh0W5b869f1q/m&#10;nIUoXCMMOFXzowr8ZvnyxaL3lZpAB6ZRyAjEhar3Ne9i9FVRBNkpK8IIvHIUbAGtiOTitmhQ9IRu&#10;TTEpy9dFD9h4BKlCoL93Q5AvM37bKhk/tW1QkZmaE7eYT8znJp3FciGqLQrfaXmiIf6BhRXa0aNn&#10;qDsRBduh/gPKaokQoI0jCbaAttVS5RqomnH5WzWPnfAq10LiBH+WKfw/WPlx/4BMNzW/4swJSy36&#10;TKIJtzWKXSV5eh8qynr0D5gKDP4e5LfAHKw6ylK3iNB3SjREapzyi2cXkhPoKtv0H6AhdLGLkJU6&#10;tGgTIGnADrkhx3ND1CEyST+vy3k540xSZDATvqiernoM8Z0Cy5JRcyTiGVrs70McUp9SMnUwullr&#10;Y7KD283KINsLmox1/jJ7qvAyzTjW0+OzySwjP4uFS4gyf3+DsDrSiBttaz4/J4kqafbWNURTVFFo&#10;M9hUnXEnEZNug/4baI6kIcIwv7RvZHSAPzjraXZrHr7vBCrOzHtHfbgeT6dp2LMznb2ZkIOXkc1l&#10;RDhJUDWPnA3mKg4LsvOotx29NM61O7il3rU6K5v6OrA6kaX5zL057VJagEs/Z/3a+OVPAAAA//8D&#10;AFBLAwQUAAYACAAAACEA018Ib9wAAAAHAQAADwAAAGRycy9kb3ducmV2LnhtbEyPwU7DMBBE70j8&#10;g7VI3KjdVFRNyKZCoCJxbNMLNydekkC8jmKnDXw97okeRzOaeZNvZ9uLE42+c4ywXCgQxLUzHTcI&#10;x3L3sAHhg2aje8eE8EMetsXtTa4z4868p9MhNCKWsM80QhvCkEnp65as9gs3EEfv041WhyjHRppR&#10;n2O57WWi1Fpa3XFcaPVALy3V34fJIlRdctS/+/JN2XS3Cu9z+TV9vCLe383PTyACzeE/DBf8iA5F&#10;ZKrcxMaLHiFdrmMSYRMfXWz1mIKoEJJkBbLI5TV/8QcAAP//AwBQSwECLQAUAAYACAAAACEAtoM4&#10;kv4AAADhAQAAEwAAAAAAAAAAAAAAAAAAAAAAW0NvbnRlbnRfVHlwZXNdLnhtbFBLAQItABQABgAI&#10;AAAAIQA4/SH/1gAAAJQBAAALAAAAAAAAAAAAAAAAAC8BAABfcmVscy8ucmVsc1BLAQItABQABgAI&#10;AAAAIQAs1dfEGwIAADkEAAAOAAAAAAAAAAAAAAAAAC4CAABkcnMvZTJvRG9jLnhtbFBLAQItABQA&#10;BgAIAAAAIQDTXwhv3AAAAAcBAAAPAAAAAAAAAAAAAAAAAHUEAABkcnMvZG93bnJldi54bWxQSwUG&#10;AAAAAAQABADzAAAAfgUAAAAA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2) No                    </w:t>
            </w:r>
          </w:p>
        </w:tc>
        <w:tc>
          <w:tcPr>
            <w:tcW w:w="22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 xml:space="preserve">If </w:t>
            </w:r>
            <w:r w:rsidRPr="0034470D">
              <w:rPr>
                <w:rFonts w:asciiTheme="minorHAnsi" w:hAnsiTheme="minorHAnsi" w:cs="Calibri"/>
                <w:b/>
              </w:rPr>
              <w:t>No</w:t>
            </w:r>
            <w:r w:rsidRPr="0034470D">
              <w:rPr>
                <w:rFonts w:asciiTheme="minorHAnsi" w:hAnsiTheme="minorHAnsi" w:cs="Calibri"/>
              </w:rPr>
              <w:t>, then Finish</w:t>
            </w:r>
          </w:p>
        </w:tc>
      </w:tr>
      <w:tr w:rsidR="00BF6D8F" w:rsidRPr="0034470D" w:rsidTr="00A20B25">
        <w:trPr>
          <w:gridAfter w:val="1"/>
          <w:wAfter w:w="28" w:type="dxa"/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34470D">
              <w:rPr>
                <w:rFonts w:asciiTheme="minorHAnsi" w:hAnsiTheme="minorHAnsi" w:cs="Calibri"/>
              </w:rPr>
              <w:t>6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6D8F" w:rsidRPr="00273832" w:rsidRDefault="00BF6D8F" w:rsidP="00A20B25">
            <w:pPr>
              <w:pStyle w:val="Default"/>
              <w:spacing w:line="480" w:lineRule="auto"/>
              <w:jc w:val="both"/>
              <w:rPr>
                <w:rFonts w:asciiTheme="minorHAnsi" w:hAnsiTheme="minorHAnsi"/>
                <w:bCs/>
                <w:sz w:val="22"/>
                <w:szCs w:val="22"/>
                <w:lang w:val="en-GB"/>
              </w:rPr>
            </w:pPr>
            <w:r w:rsidRPr="0034470D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If yes, will you accept your child to be vaccinated with </w:t>
            </w:r>
            <w:r w:rsidRPr="0034470D">
              <w:rPr>
                <w:rFonts w:asciiTheme="minorHAnsi" w:hAnsiTheme="minorHAnsi"/>
                <w:sz w:val="22"/>
                <w:szCs w:val="22"/>
                <w:lang w:val="en-GB"/>
              </w:rPr>
              <w:t>diarrheal</w:t>
            </w:r>
            <w:r w:rsidRPr="0034470D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 xml:space="preserve"> vaccine too?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2" o:spid="_x0000_s1028" style="position:absolute;left:0;text-align:left;margin-left:45.8pt;margin-top:3.2pt;width:7.15pt;height:7.15pt;z-index:2516746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06rGgIAADkEAAAOAAAAZHJzL2Uyb0RvYy54bWysU1GP0zAMfkfiP0R5Z+2qDe6qdafTjiGk&#10;A04c/IAsTdeIJA5Otm78epx0N3bAE6IPkV07Xz5/thc3B2vYXmHQ4Bo+nZScKSeh1W7b8K9f1q+u&#10;OAtRuFYYcKrhRxX4zfLli8Xga1VBD6ZVyAjEhXrwDe9j9HVRBNkrK8IEvHIU7ACtiOTitmhRDIRu&#10;TVGV5etiAGw9glQh0N+7MciXGb/rlIyfui6oyEzDiVvMJ+Zzk85iuRD1FoXvtTzREP/Awgrt6NEz&#10;1J2Igu1Q/wFltUQI0MWJBFtA12mpcg1UzbT8rZrHXniVayFxgj/LFP4frPy4f0Cm24ZXnDlhqUWf&#10;STThtkaxKskz+FBT1qN/wFRg8PcgvwXmYNVTlrpFhKFXoiVS05RfPLuQnEBX2Wb4AC2hi12ErNSh&#10;Q5sASQN2yA05nhuiDpFJ+nldXpVzziRFRjPhi/rpqscQ3ymwLBkNRyKeocX+PsQx9SklUwej27U2&#10;Jju43awMsr2gyVjnL7OnCi/TjGMDPT6v5hn5WSxcQpT5+xuE1ZFG3Gjb8KtzkqiTZm9dSzRFHYU2&#10;o03VGXcSMek26r+B9kgaIozzS/tGRg/4g7OBZrfh4ftOoOLMvHfUh+vpbJaGPTuz+ZuKHLyMbC4j&#10;wkmCanjkbDRXcVyQnUe97emlaa7dwS31rtNZ2dTXkdWJLM1n7s1pl9ICXPo569fGL38CAAD//wMA&#10;UEsDBBQABgAIAAAAIQCUr5oc3AAAAAcBAAAPAAAAZHJzL2Rvd25yZXYueG1sTI7BToNAFEX3Jv7D&#10;5Jm4szNFRaE8GqOpicuWbtw9YAoo84YwQ4t+vdNVXd7cm3NPtp5NL456dJ1lhOVCgdBc2brjBmFf&#10;bO6eQThPXFNvWSP8aAfr/Poqo7S2J97q4843IkDYpYTQej+kUrqq1Ybcwg6aQ3ewoyEf4tjIeqRT&#10;gJteRkrF0lDH4aGlQb+2uvreTQah7KI9/W6Ld2WSzb3/mIuv6fMN8fZmflmB8Hr2lzGc9YM65MGp&#10;tBPXTvQIyTIOS4T4AcS5Vo8JiBIhUk8g80z+98//AAAA//8DAFBLAQItABQABgAIAAAAIQC2gziS&#10;/gAAAOEBAAATAAAAAAAAAAAAAAAAAAAAAABbQ29udGVudF9UeXBlc10ueG1sUEsBAi0AFAAGAAgA&#10;AAAhADj9If/WAAAAlAEAAAsAAAAAAAAAAAAAAAAALwEAAF9yZWxzLy5yZWxzUEsBAi0AFAAGAAgA&#10;AAAhAJETTqsaAgAAOQQAAA4AAAAAAAAAAAAAAAAALgIAAGRycy9lMm9Eb2MueG1sUEsBAi0AFAAG&#10;AAgAAAAhAJSvmhzcAAAABwEAAA8AAAAAAAAAAAAAAAAAdAQAAGRycy9kb3ducmV2LnhtbFBLBQYA&#10;AAAABAAEAPMAAAB9BQAAAAA=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1) Yes                    </w:t>
            </w:r>
          </w:p>
          <w:p w:rsidR="00BF6D8F" w:rsidRPr="0034470D" w:rsidRDefault="00195B04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  <w:r w:rsidRPr="00195B04">
              <w:rPr>
                <w:rFonts w:asciiTheme="minorHAnsi" w:hAnsiTheme="minorHAnsi" w:cs="Calibri"/>
                <w:noProof/>
                <w:lang w:val="de-CH" w:eastAsia="de-CH"/>
              </w:rPr>
              <w:pict>
                <v:rect id="Rectangle 1" o:spid="_x0000_s1027" style="position:absolute;left:0;text-align:left;margin-left:45.8pt;margin-top:.3pt;width:7.15pt;height:7.15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OQbGQIAADkEAAAOAAAAZHJzL2Uyb0RvYy54bWysU1GP0zAMfkfiP0R5Z+2mDXbVutNpxxDS&#10;AScOfoCXpmtEGgcnWzd+PW66jR3whOhDFNfO58+f7cXtobVirykYdKUcj3IptFNYGbct5dcv61dz&#10;KUIEV4FFp0t51EHeLl++WHS+0BNs0FaaBIO4UHS+lE2MvsiyoBrdQhih146dNVILkU3aZhVBx+it&#10;zSZ5/jrrkCpPqHQI/Pd+cMplwq9rreKnug46CltK5hbTSenc9Ge2XECxJfCNUSca8A8sWjCOk16g&#10;7iGC2JH5A6o1ijBgHUcK2wzr2iidauBqxvlv1Tw14HWqhcUJ/iJT+H+w6uP+kYSpuHdSOGi5RZ9Z&#10;NHBbq8W4l6fzoeCoJ/9IfYHBP6D6FoTDVcNR+o4Iu0ZDxaRSfPbsQW8Efio23QesGB12EZNSh5ra&#10;HpA1EIfUkOOlIfoQheKfN/k8n0mh2DNcmU8GxfmppxDfaWxFfyklMfEEDfuHEIfQc0iijtZUa2Nt&#10;Mmi7WVkSe+DJWKevr5bRw3WYdaLj5LPJLCE/84VriDx9f4NoTeQRt6Yt5fwSBEWv2VtXcU4oIhg7&#10;3Dm/dUzjrNug/warI2tIOMwv7xtfGqQfUnQ8u6UM33dAWgr73nEfbsbTaT/syZjO3kzYoGvP5toD&#10;TjFUKaMUw3UVhwXZeTLbhjONU+0O77h3tUnK9vwGVieyPJ9JvdMu9QtwbaeoXxu//AkAAP//AwBQ&#10;SwMEFAAGAAgAAAAhANMAhzPbAAAABgEAAA8AAABkcnMvZG93bnJldi54bWxMjsFOwzAQRO9I/IO1&#10;SNyo0wIVCXEqBCoSxza9cNvESxKI11HstIGvZ3uCy2hHM5p9+WZ2vTrSGDrPBpaLBBRx7W3HjYFD&#10;ub15ABUissXeMxn4pgCb4vIix8z6E+/ouI+NkhEOGRpoYxwyrUPdksOw8AOxZB9+dBjFjo22I55k&#10;3PV6lSRr7bBj+dDiQM8t1V/7yRmoutUBf3bla+LS7W18m8vP6f3FmOur+ekRVKQ5/pXhjC/oUAhT&#10;5Se2QfUG0uVamgZEz2lyn4Kq5LhLQRe5/o9f/AIAAP//AwBQSwECLQAUAAYACAAAACEAtoM4kv4A&#10;AADhAQAAEwAAAAAAAAAAAAAAAAAAAAAAW0NvbnRlbnRfVHlwZXNdLnhtbFBLAQItABQABgAIAAAA&#10;IQA4/SH/1gAAAJQBAAALAAAAAAAAAAAAAAAAAC8BAABfcmVscy8ucmVsc1BLAQItABQABgAIAAAA&#10;IQBWWOQbGQIAADkEAAAOAAAAAAAAAAAAAAAAAC4CAABkcnMvZTJvRG9jLnhtbFBLAQItABQABgAI&#10;AAAAIQDTAIcz2wAAAAYBAAAPAAAAAAAAAAAAAAAAAHMEAABkcnMvZG93bnJldi54bWxQSwUGAAAA&#10;AAQABADzAAAAewUAAAAA&#10;"/>
              </w:pict>
            </w:r>
            <w:r w:rsidR="00BF6D8F" w:rsidRPr="0034470D">
              <w:rPr>
                <w:rFonts w:asciiTheme="minorHAnsi" w:hAnsiTheme="minorHAnsi" w:cs="Calibri"/>
              </w:rPr>
              <w:t xml:space="preserve">(2) No                    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D8F" w:rsidRPr="0034470D" w:rsidRDefault="00BF6D8F" w:rsidP="00A20B25">
            <w:pPr>
              <w:spacing w:after="0" w:line="480" w:lineRule="auto"/>
              <w:jc w:val="both"/>
              <w:rPr>
                <w:rFonts w:asciiTheme="minorHAnsi" w:hAnsiTheme="minorHAnsi" w:cs="Calibri"/>
              </w:rPr>
            </w:pPr>
          </w:p>
        </w:tc>
      </w:tr>
    </w:tbl>
    <w:p w:rsidR="00BF6D8F" w:rsidRPr="0034470D" w:rsidRDefault="00BF6D8F" w:rsidP="00BF6D8F">
      <w:pPr>
        <w:pStyle w:val="NoSpacing"/>
        <w:spacing w:after="120" w:line="480" w:lineRule="auto"/>
        <w:jc w:val="both"/>
        <w:rPr>
          <w:rFonts w:asciiTheme="minorHAnsi" w:hAnsiTheme="minorHAnsi"/>
          <w:b/>
        </w:rPr>
      </w:pPr>
    </w:p>
    <w:p w:rsidR="003F04E6" w:rsidRDefault="003F04E6"/>
    <w:sectPr w:rsidR="003F04E6" w:rsidSect="000B4150">
      <w:footerReference w:type="default" r:id="rId7"/>
      <w:pgSz w:w="11906" w:h="16838"/>
      <w:pgMar w:top="993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814" w:rsidRDefault="00914814" w:rsidP="003E79AA">
      <w:pPr>
        <w:spacing w:after="0" w:line="240" w:lineRule="auto"/>
      </w:pPr>
      <w:r>
        <w:separator/>
      </w:r>
    </w:p>
  </w:endnote>
  <w:endnote w:type="continuationSeparator" w:id="0">
    <w:p w:rsidR="00914814" w:rsidRDefault="00914814" w:rsidP="003E7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TE2EAD2E0t0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7ED0" w:rsidRDefault="00195B04">
    <w:pPr>
      <w:pStyle w:val="Footer"/>
      <w:jc w:val="right"/>
    </w:pPr>
    <w:r>
      <w:fldChar w:fldCharType="begin"/>
    </w:r>
    <w:r w:rsidR="003C6229">
      <w:instrText xml:space="preserve"> PAGE   \* MERGEFORMAT </w:instrText>
    </w:r>
    <w:r>
      <w:fldChar w:fldCharType="separate"/>
    </w:r>
    <w:r w:rsidR="00A1452D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814" w:rsidRDefault="00914814" w:rsidP="003E79AA">
      <w:pPr>
        <w:spacing w:after="0" w:line="240" w:lineRule="auto"/>
      </w:pPr>
      <w:r>
        <w:separator/>
      </w:r>
    </w:p>
  </w:footnote>
  <w:footnote w:type="continuationSeparator" w:id="0">
    <w:p w:rsidR="00914814" w:rsidRDefault="00914814" w:rsidP="003E7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469ED"/>
    <w:multiLevelType w:val="hybridMultilevel"/>
    <w:tmpl w:val="17A80CDC"/>
    <w:lvl w:ilvl="0" w:tplc="4DD65E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C087C"/>
    <w:multiLevelType w:val="hybridMultilevel"/>
    <w:tmpl w:val="3BC0ADAE"/>
    <w:lvl w:ilvl="0" w:tplc="004A8C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791588"/>
    <w:multiLevelType w:val="hybridMultilevel"/>
    <w:tmpl w:val="17A80CDC"/>
    <w:lvl w:ilvl="0" w:tplc="4DD65E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631D2C"/>
    <w:multiLevelType w:val="hybridMultilevel"/>
    <w:tmpl w:val="A34C4342"/>
    <w:lvl w:ilvl="0" w:tplc="F376BB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C270E9"/>
    <w:multiLevelType w:val="hybridMultilevel"/>
    <w:tmpl w:val="17A80CDC"/>
    <w:lvl w:ilvl="0" w:tplc="4DD65E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59EE"/>
    <w:rsid w:val="00195B04"/>
    <w:rsid w:val="003A17FA"/>
    <w:rsid w:val="003C6229"/>
    <w:rsid w:val="003E79AA"/>
    <w:rsid w:val="003F04E6"/>
    <w:rsid w:val="004C0A52"/>
    <w:rsid w:val="004C7AD2"/>
    <w:rsid w:val="00585879"/>
    <w:rsid w:val="00784A8B"/>
    <w:rsid w:val="00821478"/>
    <w:rsid w:val="00914814"/>
    <w:rsid w:val="00A1452D"/>
    <w:rsid w:val="00BF6D8F"/>
    <w:rsid w:val="00D15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D8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6D8F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nhideWhenUsed/>
    <w:rsid w:val="00BF6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F6D8F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6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D8F"/>
    <w:rPr>
      <w:rFonts w:ascii="Calibri" w:eastAsia="Calibri" w:hAnsi="Calibri" w:cs="Times New Roman"/>
      <w:lang w:val="en-GB"/>
    </w:rPr>
  </w:style>
  <w:style w:type="paragraph" w:customStyle="1" w:styleId="Default">
    <w:name w:val="Default"/>
    <w:rsid w:val="00BF6D8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D8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6D8F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nhideWhenUsed/>
    <w:rsid w:val="00BF6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F6D8F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6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D8F"/>
    <w:rPr>
      <w:rFonts w:ascii="Calibri" w:eastAsia="Calibri" w:hAnsi="Calibri" w:cs="Times New Roman"/>
      <w:lang w:val="en-GB"/>
    </w:rPr>
  </w:style>
  <w:style w:type="paragraph" w:customStyle="1" w:styleId="Default">
    <w:name w:val="Default"/>
    <w:rsid w:val="00BF6D8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4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da Romore</dc:creator>
  <cp:lastModifiedBy>Idda Romore</cp:lastModifiedBy>
  <cp:revision>2</cp:revision>
  <dcterms:created xsi:type="dcterms:W3CDTF">2015-08-27T19:35:00Z</dcterms:created>
  <dcterms:modified xsi:type="dcterms:W3CDTF">2015-08-27T19:35:00Z</dcterms:modified>
</cp:coreProperties>
</file>